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15"/>
        <w:gridCol w:w="744"/>
        <w:gridCol w:w="709"/>
        <w:gridCol w:w="708"/>
        <w:gridCol w:w="709"/>
        <w:gridCol w:w="709"/>
      </w:tblGrid>
      <w:tr w:rsidR="007D263B" w:rsidRPr="00E56BF7" w14:paraId="51A2F666" w14:textId="77777777" w:rsidTr="00D30F82">
        <w:trPr>
          <w:jc w:val="center"/>
        </w:trPr>
        <w:tc>
          <w:tcPr>
            <w:tcW w:w="1555" w:type="dxa"/>
            <w:vMerge w:val="restart"/>
            <w:vAlign w:val="center"/>
          </w:tcPr>
          <w:p w14:paraId="766F7B6A" w14:textId="5B2DCFFE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  <w:bookmarkStart w:id="0" w:name="OLE_LINK5"/>
            <w:bookmarkStart w:id="1" w:name="OLE_LINK6"/>
            <w:r w:rsidRPr="00E56BF7">
              <w:rPr>
                <w:rFonts w:ascii="Calibri" w:hAnsi="Calibri" w:cs="Calibri"/>
              </w:rPr>
              <w:t>Atrophy</w:t>
            </w:r>
          </w:p>
        </w:tc>
        <w:tc>
          <w:tcPr>
            <w:tcW w:w="3685" w:type="dxa"/>
            <w:gridSpan w:val="5"/>
            <w:shd w:val="clear" w:color="auto" w:fill="5B9BD5" w:themeFill="accent5"/>
          </w:tcPr>
          <w:p w14:paraId="7DF2A768" w14:textId="363003B0" w:rsidR="007D263B" w:rsidRPr="00E56BF7" w:rsidRDefault="00B045F2" w:rsidP="007D263B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E56BF7">
              <w:rPr>
                <w:rFonts w:ascii="Calibri" w:hAnsi="Calibri" w:cs="Calibri"/>
              </w:rPr>
              <w:t>GasMIL</w:t>
            </w:r>
            <w:proofErr w:type="spellEnd"/>
            <w:r w:rsidRPr="00E56BF7">
              <w:rPr>
                <w:rFonts w:ascii="Calibri" w:hAnsi="Calibri" w:cs="Calibri"/>
              </w:rPr>
              <w:t xml:space="preserve"> predicted</w:t>
            </w:r>
          </w:p>
        </w:tc>
        <w:tc>
          <w:tcPr>
            <w:tcW w:w="709" w:type="dxa"/>
            <w:vMerge w:val="restart"/>
            <w:vAlign w:val="center"/>
          </w:tcPr>
          <w:p w14:paraId="610D2DCD" w14:textId="0D6DA27D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Total</w:t>
            </w:r>
          </w:p>
        </w:tc>
      </w:tr>
      <w:tr w:rsidR="00961F24" w:rsidRPr="00E56BF7" w14:paraId="18F75EB9" w14:textId="77777777" w:rsidTr="00D30F82">
        <w:trPr>
          <w:jc w:val="center"/>
        </w:trPr>
        <w:tc>
          <w:tcPr>
            <w:tcW w:w="1555" w:type="dxa"/>
            <w:vMerge/>
          </w:tcPr>
          <w:p w14:paraId="73D39A97" w14:textId="77777777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17DE9682" w14:textId="67DAB007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Grade</w:t>
            </w:r>
          </w:p>
        </w:tc>
        <w:tc>
          <w:tcPr>
            <w:tcW w:w="744" w:type="dxa"/>
            <w:shd w:val="clear" w:color="auto" w:fill="F2F2F2" w:themeFill="background1" w:themeFillShade="F2"/>
          </w:tcPr>
          <w:p w14:paraId="5140B23F" w14:textId="7D52C72C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A02FD7E" w14:textId="54D6C3C1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1FC3A61D" w14:textId="54E4464B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FC86A1F" w14:textId="546991AC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3</w:t>
            </w:r>
          </w:p>
        </w:tc>
        <w:tc>
          <w:tcPr>
            <w:tcW w:w="709" w:type="dxa"/>
            <w:vMerge/>
          </w:tcPr>
          <w:p w14:paraId="369BFAF5" w14:textId="77777777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</w:p>
        </w:tc>
      </w:tr>
      <w:tr w:rsidR="00B045F2" w:rsidRPr="00E56BF7" w14:paraId="2628CF64" w14:textId="77777777" w:rsidTr="004268B2">
        <w:trPr>
          <w:jc w:val="center"/>
        </w:trPr>
        <w:tc>
          <w:tcPr>
            <w:tcW w:w="1555" w:type="dxa"/>
            <w:vMerge w:val="restart"/>
            <w:shd w:val="clear" w:color="auto" w:fill="FFC000"/>
            <w:vAlign w:val="center"/>
          </w:tcPr>
          <w:p w14:paraId="64F9B140" w14:textId="27BB65DA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Gold standard</w:t>
            </w:r>
          </w:p>
        </w:tc>
        <w:tc>
          <w:tcPr>
            <w:tcW w:w="815" w:type="dxa"/>
            <w:shd w:val="clear" w:color="auto" w:fill="F2F2F2" w:themeFill="background1" w:themeFillShade="F2"/>
          </w:tcPr>
          <w:p w14:paraId="5A11E07B" w14:textId="1B8EC6C8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44" w:type="dxa"/>
            <w:shd w:val="clear" w:color="auto" w:fill="70AD47" w:themeFill="accent6"/>
          </w:tcPr>
          <w:p w14:paraId="7ADDAEAA" w14:textId="32B02954" w:rsidR="007D263B" w:rsidRPr="00E56BF7" w:rsidRDefault="00961F24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67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2582A3C0" w14:textId="2A7F21E4" w:rsidR="007D263B" w:rsidRPr="00E56BF7" w:rsidRDefault="00961F24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1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1FD0B71F" w14:textId="6A43DE99" w:rsidR="007D263B" w:rsidRPr="00E56BF7" w:rsidRDefault="00961F24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6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250DE6D9" w14:textId="48BF8B51" w:rsidR="007D263B" w:rsidRPr="00E56BF7" w:rsidRDefault="00961F24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09" w:type="dxa"/>
          </w:tcPr>
          <w:p w14:paraId="215DCA5B" w14:textId="168DD3C0" w:rsidR="007D263B" w:rsidRPr="00E56BF7" w:rsidRDefault="00EA684E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95</w:t>
            </w:r>
          </w:p>
        </w:tc>
      </w:tr>
      <w:tr w:rsidR="00B045F2" w:rsidRPr="00E56BF7" w14:paraId="0EA932ED" w14:textId="77777777" w:rsidTr="004268B2">
        <w:trPr>
          <w:jc w:val="center"/>
        </w:trPr>
        <w:tc>
          <w:tcPr>
            <w:tcW w:w="1555" w:type="dxa"/>
            <w:vMerge/>
            <w:shd w:val="clear" w:color="auto" w:fill="FFC000"/>
          </w:tcPr>
          <w:p w14:paraId="06A8EA00" w14:textId="77777777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1925BE18" w14:textId="4F6CA72B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44" w:type="dxa"/>
            <w:shd w:val="clear" w:color="auto" w:fill="FFD0CC"/>
          </w:tcPr>
          <w:p w14:paraId="57FA6C1E" w14:textId="673D3D0B" w:rsidR="007D263B" w:rsidRPr="00E56BF7" w:rsidRDefault="00961F24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1</w:t>
            </w:r>
          </w:p>
        </w:tc>
        <w:tc>
          <w:tcPr>
            <w:tcW w:w="709" w:type="dxa"/>
            <w:shd w:val="clear" w:color="auto" w:fill="70AD47" w:themeFill="accent6"/>
          </w:tcPr>
          <w:p w14:paraId="3D12AD17" w14:textId="61D2C419" w:rsidR="007D263B" w:rsidRPr="00E56BF7" w:rsidRDefault="00961F24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5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10871E4E" w14:textId="6DB9D9A8" w:rsidR="007D263B" w:rsidRPr="00E56BF7" w:rsidRDefault="00961F24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5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2AA24CBC" w14:textId="0DDFF56D" w:rsidR="007D263B" w:rsidRPr="00E56BF7" w:rsidRDefault="00961F24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09" w:type="dxa"/>
          </w:tcPr>
          <w:p w14:paraId="2F669D31" w14:textId="7BCA79DF" w:rsidR="007D263B" w:rsidRPr="00E56BF7" w:rsidRDefault="00EA684E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32</w:t>
            </w:r>
          </w:p>
        </w:tc>
      </w:tr>
      <w:tr w:rsidR="00EA684E" w:rsidRPr="00E56BF7" w14:paraId="61969063" w14:textId="77777777" w:rsidTr="004268B2">
        <w:trPr>
          <w:jc w:val="center"/>
        </w:trPr>
        <w:tc>
          <w:tcPr>
            <w:tcW w:w="1555" w:type="dxa"/>
            <w:vMerge/>
            <w:shd w:val="clear" w:color="auto" w:fill="FFC000"/>
          </w:tcPr>
          <w:p w14:paraId="0C136493" w14:textId="77777777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5F0610E6" w14:textId="16560586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44" w:type="dxa"/>
            <w:shd w:val="clear" w:color="auto" w:fill="FFD0CC"/>
          </w:tcPr>
          <w:p w14:paraId="06C33BEC" w14:textId="63D6FF95" w:rsidR="007D263B" w:rsidRPr="00E56BF7" w:rsidRDefault="00961F24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09" w:type="dxa"/>
            <w:shd w:val="clear" w:color="auto" w:fill="FFD0CC"/>
          </w:tcPr>
          <w:p w14:paraId="0ADE8396" w14:textId="4A17DEAE" w:rsidR="007D263B" w:rsidRPr="00E56BF7" w:rsidRDefault="00961F24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08" w:type="dxa"/>
            <w:shd w:val="clear" w:color="auto" w:fill="70AD47" w:themeFill="accent6"/>
          </w:tcPr>
          <w:p w14:paraId="156AC379" w14:textId="2D2C6996" w:rsidR="007D263B" w:rsidRPr="00E56BF7" w:rsidRDefault="00961F24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0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3BD9B25A" w14:textId="1BDB658D" w:rsidR="007D263B" w:rsidRPr="00E56BF7" w:rsidRDefault="00961F24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</w:tcPr>
          <w:p w14:paraId="299C05C8" w14:textId="53612CE2" w:rsidR="007D263B" w:rsidRPr="00E56BF7" w:rsidRDefault="00EA684E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2</w:t>
            </w:r>
          </w:p>
        </w:tc>
      </w:tr>
      <w:tr w:rsidR="00EA684E" w:rsidRPr="00E56BF7" w14:paraId="5B58D8D9" w14:textId="77777777" w:rsidTr="004268B2">
        <w:trPr>
          <w:jc w:val="center"/>
        </w:trPr>
        <w:tc>
          <w:tcPr>
            <w:tcW w:w="1555" w:type="dxa"/>
            <w:vMerge/>
            <w:shd w:val="clear" w:color="auto" w:fill="FFC000"/>
          </w:tcPr>
          <w:p w14:paraId="682E11C9" w14:textId="77777777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4A6D3478" w14:textId="7D1EA48B" w:rsidR="007D263B" w:rsidRPr="00E56BF7" w:rsidRDefault="007D263B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3</w:t>
            </w:r>
          </w:p>
        </w:tc>
        <w:tc>
          <w:tcPr>
            <w:tcW w:w="744" w:type="dxa"/>
            <w:shd w:val="clear" w:color="auto" w:fill="FFD0CC"/>
          </w:tcPr>
          <w:p w14:paraId="5A82C160" w14:textId="4AD3A5B1" w:rsidR="007D263B" w:rsidRPr="00E56BF7" w:rsidRDefault="00961F24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FD0CC"/>
          </w:tcPr>
          <w:p w14:paraId="65415B49" w14:textId="34885E7A" w:rsidR="007D263B" w:rsidRPr="00E56BF7" w:rsidRDefault="00961F24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8" w:type="dxa"/>
            <w:shd w:val="clear" w:color="auto" w:fill="FFD0CC"/>
          </w:tcPr>
          <w:p w14:paraId="1757F070" w14:textId="6E9D4CBA" w:rsidR="007D263B" w:rsidRPr="00E56BF7" w:rsidRDefault="00961F24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70AD47" w:themeFill="accent6"/>
          </w:tcPr>
          <w:p w14:paraId="23AFC843" w14:textId="239576AE" w:rsidR="007D263B" w:rsidRPr="00E56BF7" w:rsidRDefault="00961F24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9</w:t>
            </w:r>
          </w:p>
        </w:tc>
        <w:tc>
          <w:tcPr>
            <w:tcW w:w="709" w:type="dxa"/>
          </w:tcPr>
          <w:p w14:paraId="29A2886F" w14:textId="71FE6306" w:rsidR="007D263B" w:rsidRPr="00E56BF7" w:rsidRDefault="00EA684E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1</w:t>
            </w:r>
          </w:p>
        </w:tc>
      </w:tr>
      <w:tr w:rsidR="00EA684E" w:rsidRPr="00E56BF7" w14:paraId="7C10AD2D" w14:textId="77777777" w:rsidTr="00D30F82">
        <w:trPr>
          <w:jc w:val="center"/>
        </w:trPr>
        <w:tc>
          <w:tcPr>
            <w:tcW w:w="2370" w:type="dxa"/>
            <w:gridSpan w:val="2"/>
          </w:tcPr>
          <w:p w14:paraId="30E03E5D" w14:textId="5BB84598" w:rsidR="00EA684E" w:rsidRPr="00E56BF7" w:rsidRDefault="00EA684E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Total</w:t>
            </w:r>
          </w:p>
        </w:tc>
        <w:tc>
          <w:tcPr>
            <w:tcW w:w="744" w:type="dxa"/>
          </w:tcPr>
          <w:p w14:paraId="25C531F4" w14:textId="75122F56" w:rsidR="00EA684E" w:rsidRPr="00E56BF7" w:rsidRDefault="00EA684E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79</w:t>
            </w:r>
          </w:p>
        </w:tc>
        <w:tc>
          <w:tcPr>
            <w:tcW w:w="709" w:type="dxa"/>
          </w:tcPr>
          <w:p w14:paraId="191A3203" w14:textId="30E9EAED" w:rsidR="00EA684E" w:rsidRPr="00E56BF7" w:rsidRDefault="00EA684E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39</w:t>
            </w:r>
          </w:p>
        </w:tc>
        <w:tc>
          <w:tcPr>
            <w:tcW w:w="708" w:type="dxa"/>
          </w:tcPr>
          <w:p w14:paraId="1CFD64CC" w14:textId="56520A82" w:rsidR="00EA684E" w:rsidRPr="00E56BF7" w:rsidRDefault="00EA684E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1</w:t>
            </w:r>
          </w:p>
        </w:tc>
        <w:tc>
          <w:tcPr>
            <w:tcW w:w="709" w:type="dxa"/>
          </w:tcPr>
          <w:p w14:paraId="4010B96E" w14:textId="12CA5B3C" w:rsidR="00EA684E" w:rsidRPr="00E56BF7" w:rsidRDefault="00EA684E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1</w:t>
            </w:r>
          </w:p>
        </w:tc>
        <w:tc>
          <w:tcPr>
            <w:tcW w:w="709" w:type="dxa"/>
          </w:tcPr>
          <w:p w14:paraId="5CA68A33" w14:textId="6DBF8226" w:rsidR="00EA684E" w:rsidRPr="00E56BF7" w:rsidRDefault="00EA684E" w:rsidP="007D263B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50</w:t>
            </w:r>
          </w:p>
        </w:tc>
      </w:tr>
    </w:tbl>
    <w:p w14:paraId="602D84A1" w14:textId="5EBE7E11" w:rsidR="00E2632E" w:rsidRPr="00E56BF7" w:rsidRDefault="00E56BF7" w:rsidP="00D30F82">
      <w:pPr>
        <w:jc w:val="center"/>
        <w:rPr>
          <w:rFonts w:ascii="Calibri" w:hAnsi="Calibri" w:cs="Calibri"/>
        </w:rPr>
      </w:pPr>
      <w:bookmarkStart w:id="2" w:name="OLE_LINK17"/>
      <w:bookmarkStart w:id="3" w:name="OLE_LINK18"/>
      <w:bookmarkEnd w:id="0"/>
      <w:bookmarkEnd w:id="1"/>
      <w:r>
        <w:rPr>
          <w:rFonts w:ascii="Calibri" w:hAnsi="Calibri" w:cs="Calibri"/>
        </w:rPr>
        <w:t xml:space="preserve">Table S1: </w:t>
      </w:r>
      <w:bookmarkEnd w:id="2"/>
      <w:bookmarkEnd w:id="3"/>
      <w:r>
        <w:rPr>
          <w:rFonts w:ascii="Calibri" w:hAnsi="Calibri" w:cs="Calibri" w:hint="eastAsia"/>
        </w:rPr>
        <w:t>Cross-tabulation</w:t>
      </w:r>
      <w:r w:rsidRPr="00E56BF7">
        <w:rPr>
          <w:rFonts w:ascii="Calibri" w:hAnsi="Calibri" w:cs="Calibri"/>
        </w:rPr>
        <w:t xml:space="preserve"> of the </w:t>
      </w:r>
      <w:proofErr w:type="spellStart"/>
      <w:r>
        <w:rPr>
          <w:rFonts w:ascii="Calibri" w:hAnsi="Calibri" w:cs="Calibri" w:hint="eastAsia"/>
        </w:rPr>
        <w:t>GasMIL</w:t>
      </w:r>
      <w:proofErr w:type="spellEnd"/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result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compare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to</w:t>
      </w:r>
      <w:r>
        <w:rPr>
          <w:rFonts w:ascii="Calibri" w:hAnsi="Calibri" w:cs="Calibri"/>
        </w:rPr>
        <w:t xml:space="preserve"> the </w:t>
      </w:r>
      <w:r>
        <w:rPr>
          <w:rFonts w:ascii="Calibri" w:hAnsi="Calibri" w:cs="Calibri" w:hint="eastAsia"/>
        </w:rPr>
        <w:t>gol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standar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in</w:t>
      </w:r>
      <w:r>
        <w:rPr>
          <w:rFonts w:ascii="Calibri" w:hAnsi="Calibri" w:cs="Calibri"/>
        </w:rPr>
        <w:t xml:space="preserve"> a</w:t>
      </w:r>
      <w:r>
        <w:rPr>
          <w:rFonts w:ascii="Calibri" w:hAnsi="Calibri" w:cs="Calibri" w:hint="eastAsia"/>
        </w:rPr>
        <w:t>trophy</w:t>
      </w:r>
      <w:r>
        <w:rPr>
          <w:rFonts w:ascii="Calibri" w:hAnsi="Calibri" w:cs="Calibri"/>
        </w:rPr>
        <w:t>.</w:t>
      </w:r>
    </w:p>
    <w:p w14:paraId="44DA0BD1" w14:textId="7C041B2D" w:rsidR="00EA684E" w:rsidRPr="00E56BF7" w:rsidRDefault="00EA684E">
      <w:pPr>
        <w:rPr>
          <w:rFonts w:ascii="Calibri" w:hAnsi="Calibri" w:cs="Calibri"/>
        </w:rPr>
      </w:pPr>
    </w:p>
    <w:p w14:paraId="44938DC6" w14:textId="77777777" w:rsidR="00EA684E" w:rsidRPr="00E56BF7" w:rsidRDefault="00EA684E">
      <w:pPr>
        <w:rPr>
          <w:rFonts w:ascii="Calibri" w:hAnsi="Calibri" w:cs="Calibri"/>
        </w:rPr>
      </w:pP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15"/>
        <w:gridCol w:w="744"/>
        <w:gridCol w:w="709"/>
        <w:gridCol w:w="708"/>
        <w:gridCol w:w="709"/>
        <w:gridCol w:w="709"/>
      </w:tblGrid>
      <w:tr w:rsidR="00EA684E" w:rsidRPr="00E56BF7" w14:paraId="424CAADA" w14:textId="77777777" w:rsidTr="00D30F82">
        <w:trPr>
          <w:jc w:val="center"/>
        </w:trPr>
        <w:tc>
          <w:tcPr>
            <w:tcW w:w="1555" w:type="dxa"/>
            <w:vMerge w:val="restart"/>
            <w:vAlign w:val="center"/>
          </w:tcPr>
          <w:p w14:paraId="75F38E23" w14:textId="41C83A49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bookmarkStart w:id="4" w:name="OLE_LINK7"/>
            <w:bookmarkStart w:id="5" w:name="OLE_LINK8"/>
            <w:r w:rsidRPr="00E56BF7">
              <w:rPr>
                <w:rFonts w:ascii="Calibri" w:hAnsi="Calibri" w:cs="Calibri"/>
              </w:rPr>
              <w:t>IM</w:t>
            </w:r>
          </w:p>
        </w:tc>
        <w:tc>
          <w:tcPr>
            <w:tcW w:w="3685" w:type="dxa"/>
            <w:gridSpan w:val="5"/>
            <w:shd w:val="clear" w:color="auto" w:fill="5B9BD5" w:themeFill="accent5"/>
          </w:tcPr>
          <w:p w14:paraId="1BA0DB5D" w14:textId="6D9CDDCD" w:rsidR="00EA684E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E56BF7">
              <w:rPr>
                <w:rFonts w:ascii="Calibri" w:hAnsi="Calibri" w:cs="Calibri"/>
              </w:rPr>
              <w:t>GasMIL</w:t>
            </w:r>
            <w:proofErr w:type="spellEnd"/>
            <w:r w:rsidRPr="00E56BF7">
              <w:rPr>
                <w:rFonts w:ascii="Calibri" w:hAnsi="Calibri" w:cs="Calibri"/>
              </w:rPr>
              <w:t xml:space="preserve"> predicted</w:t>
            </w:r>
          </w:p>
        </w:tc>
        <w:tc>
          <w:tcPr>
            <w:tcW w:w="709" w:type="dxa"/>
            <w:vMerge w:val="restart"/>
            <w:vAlign w:val="center"/>
          </w:tcPr>
          <w:p w14:paraId="050C4200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Total</w:t>
            </w:r>
          </w:p>
        </w:tc>
      </w:tr>
      <w:tr w:rsidR="00EA684E" w:rsidRPr="00E56BF7" w14:paraId="1359634E" w14:textId="77777777" w:rsidTr="00D30F82">
        <w:trPr>
          <w:jc w:val="center"/>
        </w:trPr>
        <w:tc>
          <w:tcPr>
            <w:tcW w:w="1555" w:type="dxa"/>
            <w:vMerge/>
          </w:tcPr>
          <w:p w14:paraId="12435786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3C81597D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Grade</w:t>
            </w:r>
          </w:p>
        </w:tc>
        <w:tc>
          <w:tcPr>
            <w:tcW w:w="744" w:type="dxa"/>
            <w:shd w:val="clear" w:color="auto" w:fill="F2F2F2" w:themeFill="background1" w:themeFillShade="F2"/>
          </w:tcPr>
          <w:p w14:paraId="4952F7E3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EFC9363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AAF013A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6CED3C0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3</w:t>
            </w:r>
          </w:p>
        </w:tc>
        <w:tc>
          <w:tcPr>
            <w:tcW w:w="709" w:type="dxa"/>
            <w:vMerge/>
          </w:tcPr>
          <w:p w14:paraId="779E6A1A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</w:p>
        </w:tc>
      </w:tr>
      <w:tr w:rsidR="00EA684E" w:rsidRPr="00E56BF7" w14:paraId="780B40E0" w14:textId="77777777" w:rsidTr="004268B2">
        <w:trPr>
          <w:jc w:val="center"/>
        </w:trPr>
        <w:tc>
          <w:tcPr>
            <w:tcW w:w="1555" w:type="dxa"/>
            <w:vMerge w:val="restart"/>
            <w:shd w:val="clear" w:color="auto" w:fill="FFC000"/>
            <w:vAlign w:val="center"/>
          </w:tcPr>
          <w:p w14:paraId="6743648D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Gold standard</w:t>
            </w:r>
          </w:p>
        </w:tc>
        <w:tc>
          <w:tcPr>
            <w:tcW w:w="815" w:type="dxa"/>
            <w:shd w:val="clear" w:color="auto" w:fill="F2F2F2" w:themeFill="background1" w:themeFillShade="F2"/>
          </w:tcPr>
          <w:p w14:paraId="1F755E6D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44" w:type="dxa"/>
            <w:shd w:val="clear" w:color="auto" w:fill="70AD47" w:themeFill="accent6"/>
          </w:tcPr>
          <w:p w14:paraId="74B42FF8" w14:textId="0A2BF355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89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3FA13C06" w14:textId="15DCB246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7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278880A2" w14:textId="4A8D920A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3ABB8125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09" w:type="dxa"/>
          </w:tcPr>
          <w:p w14:paraId="46564E6B" w14:textId="7D739B15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97</w:t>
            </w:r>
          </w:p>
        </w:tc>
      </w:tr>
      <w:tr w:rsidR="00B045F2" w:rsidRPr="00E56BF7" w14:paraId="00DB9728" w14:textId="77777777" w:rsidTr="004268B2">
        <w:trPr>
          <w:jc w:val="center"/>
        </w:trPr>
        <w:tc>
          <w:tcPr>
            <w:tcW w:w="1555" w:type="dxa"/>
            <w:vMerge/>
            <w:shd w:val="clear" w:color="auto" w:fill="FFC000"/>
          </w:tcPr>
          <w:p w14:paraId="62C4C1B1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314787EE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44" w:type="dxa"/>
            <w:shd w:val="clear" w:color="auto" w:fill="FFD0CC"/>
          </w:tcPr>
          <w:p w14:paraId="20368D21" w14:textId="11B40BF9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9</w:t>
            </w:r>
          </w:p>
        </w:tc>
        <w:tc>
          <w:tcPr>
            <w:tcW w:w="709" w:type="dxa"/>
            <w:shd w:val="clear" w:color="auto" w:fill="70AD47" w:themeFill="accent6"/>
          </w:tcPr>
          <w:p w14:paraId="67D0F265" w14:textId="4EE4BF81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4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55EFEA80" w14:textId="106BF684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4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70041A39" w14:textId="0EAABEFF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</w:tcPr>
          <w:p w14:paraId="686EE1DC" w14:textId="7D07DD1F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7</w:t>
            </w:r>
          </w:p>
        </w:tc>
      </w:tr>
      <w:tr w:rsidR="00B045F2" w:rsidRPr="00E56BF7" w14:paraId="16710658" w14:textId="77777777" w:rsidTr="004268B2">
        <w:trPr>
          <w:jc w:val="center"/>
        </w:trPr>
        <w:tc>
          <w:tcPr>
            <w:tcW w:w="1555" w:type="dxa"/>
            <w:vMerge/>
            <w:shd w:val="clear" w:color="auto" w:fill="FFC000"/>
          </w:tcPr>
          <w:p w14:paraId="03429208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2BE8EEBC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44" w:type="dxa"/>
            <w:shd w:val="clear" w:color="auto" w:fill="FFD0CC"/>
          </w:tcPr>
          <w:p w14:paraId="221B7F9F" w14:textId="453BC6FF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FD0CC"/>
          </w:tcPr>
          <w:p w14:paraId="13FBAF60" w14:textId="455F8011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4</w:t>
            </w:r>
          </w:p>
        </w:tc>
        <w:tc>
          <w:tcPr>
            <w:tcW w:w="708" w:type="dxa"/>
            <w:shd w:val="clear" w:color="auto" w:fill="70AD47" w:themeFill="accent6"/>
          </w:tcPr>
          <w:p w14:paraId="39839EF9" w14:textId="42D382CA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7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09769548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</w:tcPr>
          <w:p w14:paraId="2549ACA5" w14:textId="7C7BDBDA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1</w:t>
            </w:r>
          </w:p>
        </w:tc>
      </w:tr>
      <w:tr w:rsidR="00EA684E" w:rsidRPr="00E56BF7" w14:paraId="274556AE" w14:textId="77777777" w:rsidTr="004268B2">
        <w:trPr>
          <w:jc w:val="center"/>
        </w:trPr>
        <w:tc>
          <w:tcPr>
            <w:tcW w:w="1555" w:type="dxa"/>
            <w:vMerge/>
            <w:shd w:val="clear" w:color="auto" w:fill="FFC000"/>
          </w:tcPr>
          <w:p w14:paraId="090D0DA0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54D07AAE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3</w:t>
            </w:r>
          </w:p>
        </w:tc>
        <w:tc>
          <w:tcPr>
            <w:tcW w:w="744" w:type="dxa"/>
            <w:shd w:val="clear" w:color="auto" w:fill="FFD0CC"/>
          </w:tcPr>
          <w:p w14:paraId="5CFF50F5" w14:textId="533A214A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09" w:type="dxa"/>
            <w:shd w:val="clear" w:color="auto" w:fill="FFD0CC"/>
          </w:tcPr>
          <w:p w14:paraId="49D1A87C" w14:textId="62E03F5A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3</w:t>
            </w:r>
          </w:p>
        </w:tc>
        <w:tc>
          <w:tcPr>
            <w:tcW w:w="708" w:type="dxa"/>
            <w:shd w:val="clear" w:color="auto" w:fill="FFD0CC"/>
          </w:tcPr>
          <w:p w14:paraId="0B3982F4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70AD47" w:themeFill="accent6"/>
          </w:tcPr>
          <w:p w14:paraId="38617F51" w14:textId="2DAAAD8A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1</w:t>
            </w:r>
          </w:p>
        </w:tc>
        <w:tc>
          <w:tcPr>
            <w:tcW w:w="709" w:type="dxa"/>
          </w:tcPr>
          <w:p w14:paraId="0F5E1481" w14:textId="644888D9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5</w:t>
            </w:r>
          </w:p>
        </w:tc>
      </w:tr>
      <w:tr w:rsidR="00EA684E" w:rsidRPr="00E56BF7" w14:paraId="0CBA3858" w14:textId="77777777" w:rsidTr="00D30F82">
        <w:trPr>
          <w:jc w:val="center"/>
        </w:trPr>
        <w:tc>
          <w:tcPr>
            <w:tcW w:w="2370" w:type="dxa"/>
            <w:gridSpan w:val="2"/>
          </w:tcPr>
          <w:p w14:paraId="2A1B256F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Total</w:t>
            </w:r>
          </w:p>
        </w:tc>
        <w:tc>
          <w:tcPr>
            <w:tcW w:w="744" w:type="dxa"/>
          </w:tcPr>
          <w:p w14:paraId="6E77CD17" w14:textId="4588571C" w:rsidR="00EA684E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99</w:t>
            </w:r>
          </w:p>
        </w:tc>
        <w:tc>
          <w:tcPr>
            <w:tcW w:w="709" w:type="dxa"/>
          </w:tcPr>
          <w:p w14:paraId="0503ED49" w14:textId="4292C744" w:rsidR="00EA684E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8</w:t>
            </w:r>
          </w:p>
        </w:tc>
        <w:tc>
          <w:tcPr>
            <w:tcW w:w="708" w:type="dxa"/>
          </w:tcPr>
          <w:p w14:paraId="02B2BBCD" w14:textId="15BDF5C1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1</w:t>
            </w:r>
          </w:p>
        </w:tc>
        <w:tc>
          <w:tcPr>
            <w:tcW w:w="709" w:type="dxa"/>
          </w:tcPr>
          <w:p w14:paraId="1DDB5661" w14:textId="7BF877BA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2</w:t>
            </w:r>
          </w:p>
        </w:tc>
        <w:tc>
          <w:tcPr>
            <w:tcW w:w="709" w:type="dxa"/>
          </w:tcPr>
          <w:p w14:paraId="028D95D8" w14:textId="77777777" w:rsidR="00EA684E" w:rsidRPr="00E56BF7" w:rsidRDefault="00EA684E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50</w:t>
            </w:r>
          </w:p>
        </w:tc>
      </w:tr>
    </w:tbl>
    <w:bookmarkEnd w:id="4"/>
    <w:bookmarkEnd w:id="5"/>
    <w:p w14:paraId="09466AFC" w14:textId="4CF745DD" w:rsidR="00E56BF7" w:rsidRPr="00E56BF7" w:rsidRDefault="00E56BF7" w:rsidP="00D30F82">
      <w:pPr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 xml:space="preserve">Table S2: </w:t>
      </w:r>
      <w:r>
        <w:rPr>
          <w:rFonts w:ascii="Calibri" w:hAnsi="Calibri" w:cs="Calibri" w:hint="eastAsia"/>
        </w:rPr>
        <w:t>Cross-tabulation</w:t>
      </w:r>
      <w:r w:rsidRPr="00E56BF7">
        <w:rPr>
          <w:rFonts w:ascii="Calibri" w:hAnsi="Calibri" w:cs="Calibri"/>
        </w:rPr>
        <w:t xml:space="preserve"> of the </w:t>
      </w:r>
      <w:proofErr w:type="spellStart"/>
      <w:r>
        <w:rPr>
          <w:rFonts w:ascii="Calibri" w:hAnsi="Calibri" w:cs="Calibri" w:hint="eastAsia"/>
        </w:rPr>
        <w:t>GasMIL</w:t>
      </w:r>
      <w:proofErr w:type="spellEnd"/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result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compare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to</w:t>
      </w:r>
      <w:r>
        <w:rPr>
          <w:rFonts w:ascii="Calibri" w:hAnsi="Calibri" w:cs="Calibri"/>
        </w:rPr>
        <w:t xml:space="preserve"> the </w:t>
      </w:r>
      <w:r>
        <w:rPr>
          <w:rFonts w:ascii="Calibri" w:hAnsi="Calibri" w:cs="Calibri" w:hint="eastAsia"/>
        </w:rPr>
        <w:t>gol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standar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in</w:t>
      </w:r>
      <w:r>
        <w:rPr>
          <w:rFonts w:ascii="Calibri" w:hAnsi="Calibri" w:cs="Calibri"/>
        </w:rPr>
        <w:t xml:space="preserve"> intestinal metaplasia.</w:t>
      </w:r>
    </w:p>
    <w:p w14:paraId="376AC2C1" w14:textId="77777777" w:rsidR="00B045F2" w:rsidRPr="00E56BF7" w:rsidRDefault="00B045F2">
      <w:pPr>
        <w:rPr>
          <w:rFonts w:ascii="Calibri" w:hAnsi="Calibri" w:cs="Calibri"/>
        </w:rPr>
      </w:pPr>
    </w:p>
    <w:p w14:paraId="5EBD7B29" w14:textId="262ABBE6" w:rsidR="00EA684E" w:rsidRPr="00E56BF7" w:rsidRDefault="00EA684E">
      <w:pPr>
        <w:rPr>
          <w:rFonts w:ascii="Calibri" w:hAnsi="Calibri" w:cs="Calibri"/>
        </w:rPr>
      </w:pP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15"/>
        <w:gridCol w:w="602"/>
        <w:gridCol w:w="709"/>
        <w:gridCol w:w="709"/>
        <w:gridCol w:w="708"/>
        <w:gridCol w:w="709"/>
        <w:gridCol w:w="709"/>
      </w:tblGrid>
      <w:tr w:rsidR="00B045F2" w:rsidRPr="00E56BF7" w14:paraId="6FF9D01A" w14:textId="77777777" w:rsidTr="00D30F82">
        <w:trPr>
          <w:jc w:val="center"/>
        </w:trPr>
        <w:tc>
          <w:tcPr>
            <w:tcW w:w="1555" w:type="dxa"/>
            <w:vMerge w:val="restart"/>
            <w:vAlign w:val="center"/>
          </w:tcPr>
          <w:p w14:paraId="5DAC9795" w14:textId="78976E02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bookmarkStart w:id="6" w:name="OLE_LINK12"/>
            <w:bookmarkStart w:id="7" w:name="OLE_LINK13"/>
            <w:bookmarkStart w:id="8" w:name="OLE_LINK14"/>
            <w:r w:rsidRPr="00E56BF7">
              <w:rPr>
                <w:rFonts w:ascii="Calibri" w:hAnsi="Calibri" w:cs="Calibri"/>
              </w:rPr>
              <w:t>OLGA</w:t>
            </w:r>
          </w:p>
        </w:tc>
        <w:tc>
          <w:tcPr>
            <w:tcW w:w="4252" w:type="dxa"/>
            <w:gridSpan w:val="6"/>
            <w:shd w:val="clear" w:color="auto" w:fill="5B9BD5" w:themeFill="accent5"/>
          </w:tcPr>
          <w:p w14:paraId="12B7CA21" w14:textId="7756FDEC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E56BF7">
              <w:rPr>
                <w:rFonts w:ascii="Calibri" w:hAnsi="Calibri" w:cs="Calibri"/>
              </w:rPr>
              <w:t>GasMIL</w:t>
            </w:r>
            <w:proofErr w:type="spellEnd"/>
            <w:r w:rsidRPr="00E56BF7">
              <w:rPr>
                <w:rFonts w:ascii="Calibri" w:hAnsi="Calibri" w:cs="Calibri"/>
              </w:rPr>
              <w:t xml:space="preserve"> predicted</w:t>
            </w:r>
          </w:p>
        </w:tc>
        <w:tc>
          <w:tcPr>
            <w:tcW w:w="709" w:type="dxa"/>
            <w:vMerge w:val="restart"/>
            <w:vAlign w:val="center"/>
          </w:tcPr>
          <w:p w14:paraId="53E0BE85" w14:textId="5F1DBBBA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Total</w:t>
            </w:r>
          </w:p>
        </w:tc>
      </w:tr>
      <w:tr w:rsidR="00B045F2" w:rsidRPr="00E56BF7" w14:paraId="2AB03110" w14:textId="77777777" w:rsidTr="00D30F82">
        <w:trPr>
          <w:jc w:val="center"/>
        </w:trPr>
        <w:tc>
          <w:tcPr>
            <w:tcW w:w="1555" w:type="dxa"/>
            <w:vMerge/>
          </w:tcPr>
          <w:p w14:paraId="5DB162D7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7929B36F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Grade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4FD5A7A7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28D9519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C9DBB59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6A2901F2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A7A6F1E" w14:textId="5F583554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4</w:t>
            </w:r>
          </w:p>
        </w:tc>
        <w:tc>
          <w:tcPr>
            <w:tcW w:w="709" w:type="dxa"/>
            <w:vMerge/>
          </w:tcPr>
          <w:p w14:paraId="423C9F18" w14:textId="2FD21B9F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</w:p>
        </w:tc>
      </w:tr>
      <w:tr w:rsidR="00B045F2" w:rsidRPr="00E56BF7" w14:paraId="2DFE3F7D" w14:textId="77777777" w:rsidTr="004268B2">
        <w:trPr>
          <w:jc w:val="center"/>
        </w:trPr>
        <w:tc>
          <w:tcPr>
            <w:tcW w:w="1555" w:type="dxa"/>
            <w:vMerge w:val="restart"/>
            <w:shd w:val="clear" w:color="auto" w:fill="FFC000"/>
            <w:vAlign w:val="center"/>
          </w:tcPr>
          <w:p w14:paraId="44570861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Gold standard</w:t>
            </w:r>
          </w:p>
        </w:tc>
        <w:tc>
          <w:tcPr>
            <w:tcW w:w="815" w:type="dxa"/>
            <w:shd w:val="clear" w:color="auto" w:fill="F2F2F2" w:themeFill="background1" w:themeFillShade="F2"/>
          </w:tcPr>
          <w:p w14:paraId="59E95BB6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602" w:type="dxa"/>
            <w:shd w:val="clear" w:color="auto" w:fill="70AD47" w:themeFill="accent6"/>
          </w:tcPr>
          <w:p w14:paraId="6870333A" w14:textId="74AE251C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7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336A174E" w14:textId="45BB983E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080CE002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70FA69F1" w14:textId="61AFDC96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0D619F79" w14:textId="702B800D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</w:tcPr>
          <w:p w14:paraId="51BF2BC0" w14:textId="3920CBA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7</w:t>
            </w:r>
          </w:p>
        </w:tc>
      </w:tr>
      <w:tr w:rsidR="00B045F2" w:rsidRPr="00E56BF7" w14:paraId="0F9C2ED6" w14:textId="77777777" w:rsidTr="004268B2">
        <w:trPr>
          <w:jc w:val="center"/>
        </w:trPr>
        <w:tc>
          <w:tcPr>
            <w:tcW w:w="1555" w:type="dxa"/>
            <w:vMerge/>
            <w:shd w:val="clear" w:color="auto" w:fill="FFC000"/>
          </w:tcPr>
          <w:p w14:paraId="0DD676FB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779F231E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602" w:type="dxa"/>
            <w:shd w:val="clear" w:color="auto" w:fill="FFD0CC"/>
          </w:tcPr>
          <w:p w14:paraId="2F132EFC" w14:textId="32F2B374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70AD47" w:themeFill="accent6"/>
          </w:tcPr>
          <w:p w14:paraId="0DFE4168" w14:textId="5641743C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5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6E1FEDAC" w14:textId="7EA924AD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59EDD6D8" w14:textId="6AF381CC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3D9E9001" w14:textId="1AC7704A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</w:tcPr>
          <w:p w14:paraId="145803F3" w14:textId="53696114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8</w:t>
            </w:r>
          </w:p>
        </w:tc>
      </w:tr>
      <w:tr w:rsidR="00B045F2" w:rsidRPr="00E56BF7" w14:paraId="4E056596" w14:textId="77777777" w:rsidTr="004268B2">
        <w:trPr>
          <w:jc w:val="center"/>
        </w:trPr>
        <w:tc>
          <w:tcPr>
            <w:tcW w:w="1555" w:type="dxa"/>
            <w:vMerge/>
            <w:shd w:val="clear" w:color="auto" w:fill="FFC000"/>
          </w:tcPr>
          <w:p w14:paraId="75BD8C00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03B0C80D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602" w:type="dxa"/>
            <w:shd w:val="clear" w:color="auto" w:fill="FFD0CC"/>
          </w:tcPr>
          <w:p w14:paraId="2FF74B81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FD0CC"/>
          </w:tcPr>
          <w:p w14:paraId="3D1850DB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4</w:t>
            </w:r>
          </w:p>
        </w:tc>
        <w:tc>
          <w:tcPr>
            <w:tcW w:w="709" w:type="dxa"/>
            <w:shd w:val="clear" w:color="auto" w:fill="70AD47" w:themeFill="accent6"/>
          </w:tcPr>
          <w:p w14:paraId="68E2B5DA" w14:textId="1FDAFBA2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5C67534C" w14:textId="1E492BB1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3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4074175A" w14:textId="781DF060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</w:tcPr>
          <w:p w14:paraId="02F3620E" w14:textId="1CE45BBB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8</w:t>
            </w:r>
          </w:p>
        </w:tc>
      </w:tr>
      <w:tr w:rsidR="00B045F2" w:rsidRPr="00E56BF7" w14:paraId="04EDC526" w14:textId="77777777" w:rsidTr="004268B2">
        <w:trPr>
          <w:jc w:val="center"/>
        </w:trPr>
        <w:tc>
          <w:tcPr>
            <w:tcW w:w="1555" w:type="dxa"/>
            <w:vMerge/>
            <w:shd w:val="clear" w:color="auto" w:fill="FFC000"/>
          </w:tcPr>
          <w:p w14:paraId="401715AB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50A71A5C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3</w:t>
            </w:r>
          </w:p>
        </w:tc>
        <w:tc>
          <w:tcPr>
            <w:tcW w:w="602" w:type="dxa"/>
            <w:shd w:val="clear" w:color="auto" w:fill="FFD0CC"/>
          </w:tcPr>
          <w:p w14:paraId="35AB2213" w14:textId="6D79C549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FD0CC"/>
          </w:tcPr>
          <w:p w14:paraId="014706E7" w14:textId="21F77380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9" w:type="dxa"/>
            <w:shd w:val="clear" w:color="auto" w:fill="FFD0CC"/>
          </w:tcPr>
          <w:p w14:paraId="1CE070C9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8" w:type="dxa"/>
            <w:shd w:val="clear" w:color="auto" w:fill="70AD47" w:themeFill="accent6"/>
          </w:tcPr>
          <w:p w14:paraId="69539095" w14:textId="1F5EDA38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57B9CDDE" w14:textId="14E658A9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</w:tcPr>
          <w:p w14:paraId="45DE86FF" w14:textId="5ECD189A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4</w:t>
            </w:r>
          </w:p>
        </w:tc>
      </w:tr>
      <w:tr w:rsidR="00B045F2" w:rsidRPr="00E56BF7" w14:paraId="7CA349AB" w14:textId="77777777" w:rsidTr="004268B2">
        <w:trPr>
          <w:jc w:val="center"/>
        </w:trPr>
        <w:tc>
          <w:tcPr>
            <w:tcW w:w="1555" w:type="dxa"/>
            <w:vMerge/>
            <w:shd w:val="clear" w:color="auto" w:fill="FFC000"/>
          </w:tcPr>
          <w:p w14:paraId="6BE2C424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758B7ED4" w14:textId="15A0F3F9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4</w:t>
            </w:r>
          </w:p>
        </w:tc>
        <w:tc>
          <w:tcPr>
            <w:tcW w:w="602" w:type="dxa"/>
            <w:shd w:val="clear" w:color="auto" w:fill="FFD0CC"/>
          </w:tcPr>
          <w:p w14:paraId="038D7EA2" w14:textId="63E3F55A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FD0CC"/>
          </w:tcPr>
          <w:p w14:paraId="663FCAD1" w14:textId="3B48731C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FD0CC"/>
          </w:tcPr>
          <w:p w14:paraId="38549615" w14:textId="6574C4D9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8" w:type="dxa"/>
            <w:shd w:val="clear" w:color="auto" w:fill="FFD0CC"/>
          </w:tcPr>
          <w:p w14:paraId="200E7B86" w14:textId="4BB0A434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09" w:type="dxa"/>
            <w:shd w:val="clear" w:color="auto" w:fill="70AD47" w:themeFill="accent6"/>
          </w:tcPr>
          <w:p w14:paraId="66A579A0" w14:textId="529843E5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9" w:type="dxa"/>
          </w:tcPr>
          <w:p w14:paraId="7537E6EF" w14:textId="7D35AFE5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3</w:t>
            </w:r>
          </w:p>
        </w:tc>
      </w:tr>
      <w:tr w:rsidR="00B045F2" w:rsidRPr="00E56BF7" w14:paraId="7EAB9191" w14:textId="77777777" w:rsidTr="00D30F82">
        <w:trPr>
          <w:jc w:val="center"/>
        </w:trPr>
        <w:tc>
          <w:tcPr>
            <w:tcW w:w="2370" w:type="dxa"/>
            <w:gridSpan w:val="2"/>
          </w:tcPr>
          <w:p w14:paraId="30B0F47C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Total</w:t>
            </w:r>
          </w:p>
        </w:tc>
        <w:tc>
          <w:tcPr>
            <w:tcW w:w="602" w:type="dxa"/>
          </w:tcPr>
          <w:p w14:paraId="0F9FFCEF" w14:textId="67D6DE73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7</w:t>
            </w:r>
          </w:p>
        </w:tc>
        <w:tc>
          <w:tcPr>
            <w:tcW w:w="709" w:type="dxa"/>
          </w:tcPr>
          <w:p w14:paraId="07B72608" w14:textId="5BB8F9E8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1</w:t>
            </w:r>
          </w:p>
        </w:tc>
        <w:tc>
          <w:tcPr>
            <w:tcW w:w="709" w:type="dxa"/>
          </w:tcPr>
          <w:p w14:paraId="183AC625" w14:textId="4B90BF2F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8" w:type="dxa"/>
          </w:tcPr>
          <w:p w14:paraId="21D026A0" w14:textId="51041D77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8</w:t>
            </w:r>
          </w:p>
        </w:tc>
        <w:tc>
          <w:tcPr>
            <w:tcW w:w="709" w:type="dxa"/>
          </w:tcPr>
          <w:p w14:paraId="56E241CD" w14:textId="36717C56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9" w:type="dxa"/>
          </w:tcPr>
          <w:p w14:paraId="49668FE8" w14:textId="636A586B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30</w:t>
            </w:r>
          </w:p>
        </w:tc>
      </w:tr>
    </w:tbl>
    <w:bookmarkEnd w:id="6"/>
    <w:bookmarkEnd w:id="7"/>
    <w:bookmarkEnd w:id="8"/>
    <w:p w14:paraId="00C69642" w14:textId="45401A82" w:rsidR="00E56BF7" w:rsidRPr="00E56BF7" w:rsidRDefault="00E56BF7" w:rsidP="00D30F82">
      <w:pPr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 xml:space="preserve">Table S3: </w:t>
      </w:r>
      <w:r>
        <w:rPr>
          <w:rFonts w:ascii="Calibri" w:hAnsi="Calibri" w:cs="Calibri" w:hint="eastAsia"/>
        </w:rPr>
        <w:t>Cross-tabulation</w:t>
      </w:r>
      <w:r w:rsidRPr="00E56BF7">
        <w:rPr>
          <w:rFonts w:ascii="Calibri" w:hAnsi="Calibri" w:cs="Calibri"/>
        </w:rPr>
        <w:t xml:space="preserve"> of the </w:t>
      </w:r>
      <w:proofErr w:type="spellStart"/>
      <w:r>
        <w:rPr>
          <w:rFonts w:ascii="Calibri" w:hAnsi="Calibri" w:cs="Calibri" w:hint="eastAsia"/>
        </w:rPr>
        <w:t>GasMIL</w:t>
      </w:r>
      <w:proofErr w:type="spellEnd"/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result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compare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to</w:t>
      </w:r>
      <w:r>
        <w:rPr>
          <w:rFonts w:ascii="Calibri" w:hAnsi="Calibri" w:cs="Calibri"/>
        </w:rPr>
        <w:t xml:space="preserve"> the </w:t>
      </w:r>
      <w:r>
        <w:rPr>
          <w:rFonts w:ascii="Calibri" w:hAnsi="Calibri" w:cs="Calibri" w:hint="eastAsia"/>
        </w:rPr>
        <w:t>gol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standar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in</w:t>
      </w:r>
      <w:r>
        <w:rPr>
          <w:rFonts w:ascii="Calibri" w:hAnsi="Calibri" w:cs="Calibri"/>
        </w:rPr>
        <w:t xml:space="preserve"> OLGA.</w:t>
      </w:r>
    </w:p>
    <w:p w14:paraId="2A0D9466" w14:textId="6602E7B7" w:rsidR="00B045F2" w:rsidRPr="00E56BF7" w:rsidRDefault="00B045F2">
      <w:pPr>
        <w:rPr>
          <w:rFonts w:ascii="Calibri" w:hAnsi="Calibri" w:cs="Calibri"/>
        </w:rPr>
      </w:pPr>
    </w:p>
    <w:p w14:paraId="18804F72" w14:textId="0D74747A" w:rsidR="00B045F2" w:rsidRPr="00E56BF7" w:rsidRDefault="00B045F2">
      <w:pPr>
        <w:rPr>
          <w:rFonts w:ascii="Calibri" w:hAnsi="Calibri" w:cs="Calibri"/>
        </w:rPr>
      </w:pP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15"/>
        <w:gridCol w:w="602"/>
        <w:gridCol w:w="709"/>
        <w:gridCol w:w="709"/>
        <w:gridCol w:w="708"/>
        <w:gridCol w:w="709"/>
        <w:gridCol w:w="709"/>
      </w:tblGrid>
      <w:tr w:rsidR="00B045F2" w:rsidRPr="00E56BF7" w14:paraId="1F8A92B7" w14:textId="77777777" w:rsidTr="00D30F82">
        <w:trPr>
          <w:jc w:val="center"/>
        </w:trPr>
        <w:tc>
          <w:tcPr>
            <w:tcW w:w="1555" w:type="dxa"/>
            <w:vMerge w:val="restart"/>
            <w:vAlign w:val="center"/>
          </w:tcPr>
          <w:p w14:paraId="61EBE812" w14:textId="37E20AD1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OLGIM</w:t>
            </w:r>
          </w:p>
        </w:tc>
        <w:tc>
          <w:tcPr>
            <w:tcW w:w="4252" w:type="dxa"/>
            <w:gridSpan w:val="6"/>
            <w:shd w:val="clear" w:color="auto" w:fill="5B9BD5" w:themeFill="accent5"/>
          </w:tcPr>
          <w:p w14:paraId="3232E2FE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E56BF7">
              <w:rPr>
                <w:rFonts w:ascii="Calibri" w:hAnsi="Calibri" w:cs="Calibri"/>
              </w:rPr>
              <w:t>GasMIL</w:t>
            </w:r>
            <w:proofErr w:type="spellEnd"/>
            <w:r w:rsidRPr="00E56BF7">
              <w:rPr>
                <w:rFonts w:ascii="Calibri" w:hAnsi="Calibri" w:cs="Calibri"/>
              </w:rPr>
              <w:t xml:space="preserve"> predicted</w:t>
            </w:r>
          </w:p>
        </w:tc>
        <w:tc>
          <w:tcPr>
            <w:tcW w:w="709" w:type="dxa"/>
            <w:vMerge w:val="restart"/>
            <w:vAlign w:val="center"/>
          </w:tcPr>
          <w:p w14:paraId="653AE5B1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Total</w:t>
            </w:r>
          </w:p>
        </w:tc>
      </w:tr>
      <w:tr w:rsidR="00B045F2" w:rsidRPr="00E56BF7" w14:paraId="2FF45BE3" w14:textId="77777777" w:rsidTr="00D30F82">
        <w:trPr>
          <w:jc w:val="center"/>
        </w:trPr>
        <w:tc>
          <w:tcPr>
            <w:tcW w:w="1555" w:type="dxa"/>
            <w:vMerge/>
          </w:tcPr>
          <w:p w14:paraId="222B4109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706AC5D7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Grade</w:t>
            </w:r>
          </w:p>
        </w:tc>
        <w:tc>
          <w:tcPr>
            <w:tcW w:w="602" w:type="dxa"/>
            <w:shd w:val="clear" w:color="auto" w:fill="F2F2F2" w:themeFill="background1" w:themeFillShade="F2"/>
          </w:tcPr>
          <w:p w14:paraId="4B34C590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28BF3EA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E19203E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4F6A1E4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4ADB0F3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4</w:t>
            </w:r>
          </w:p>
        </w:tc>
        <w:tc>
          <w:tcPr>
            <w:tcW w:w="709" w:type="dxa"/>
            <w:vMerge/>
          </w:tcPr>
          <w:p w14:paraId="066A1D58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</w:p>
        </w:tc>
      </w:tr>
      <w:tr w:rsidR="00B045F2" w:rsidRPr="00E56BF7" w14:paraId="24817347" w14:textId="77777777" w:rsidTr="004268B2">
        <w:trPr>
          <w:jc w:val="center"/>
        </w:trPr>
        <w:tc>
          <w:tcPr>
            <w:tcW w:w="1555" w:type="dxa"/>
            <w:vMerge w:val="restart"/>
            <w:shd w:val="clear" w:color="auto" w:fill="FFC000"/>
            <w:vAlign w:val="center"/>
          </w:tcPr>
          <w:p w14:paraId="4C75DFAB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Gold standard</w:t>
            </w:r>
          </w:p>
        </w:tc>
        <w:tc>
          <w:tcPr>
            <w:tcW w:w="815" w:type="dxa"/>
            <w:shd w:val="clear" w:color="auto" w:fill="F2F2F2" w:themeFill="background1" w:themeFillShade="F2"/>
          </w:tcPr>
          <w:p w14:paraId="6112728B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602" w:type="dxa"/>
            <w:shd w:val="clear" w:color="auto" w:fill="70AD47" w:themeFill="accent6"/>
          </w:tcPr>
          <w:p w14:paraId="1BC12D05" w14:textId="648CC958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4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5CE8C938" w14:textId="2B44C89B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697C5038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611E5D3E" w14:textId="479B9456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64EBF8C0" w14:textId="369671DF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</w:tcPr>
          <w:p w14:paraId="4BB2C6CD" w14:textId="189B081A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6</w:t>
            </w:r>
          </w:p>
        </w:tc>
      </w:tr>
      <w:tr w:rsidR="00B045F2" w:rsidRPr="00E56BF7" w14:paraId="2D01DE33" w14:textId="77777777" w:rsidTr="004268B2">
        <w:trPr>
          <w:jc w:val="center"/>
        </w:trPr>
        <w:tc>
          <w:tcPr>
            <w:tcW w:w="1555" w:type="dxa"/>
            <w:vMerge/>
            <w:shd w:val="clear" w:color="auto" w:fill="FFC000"/>
          </w:tcPr>
          <w:p w14:paraId="1530253D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731162B5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602" w:type="dxa"/>
            <w:shd w:val="clear" w:color="auto" w:fill="FFD0CC"/>
          </w:tcPr>
          <w:p w14:paraId="7D04B9E1" w14:textId="3EC18FD9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70AD47" w:themeFill="accent6"/>
          </w:tcPr>
          <w:p w14:paraId="395BDDF5" w14:textId="7C4E1698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5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145EC52A" w14:textId="72167C40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12BEA8D6" w14:textId="6D8C3C22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375FE5A5" w14:textId="37EBDD10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</w:tcPr>
          <w:p w14:paraId="74F9C4DA" w14:textId="6EC84EE6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8</w:t>
            </w:r>
          </w:p>
        </w:tc>
      </w:tr>
      <w:tr w:rsidR="00B045F2" w:rsidRPr="00E56BF7" w14:paraId="7B2F17AB" w14:textId="77777777" w:rsidTr="004268B2">
        <w:trPr>
          <w:jc w:val="center"/>
        </w:trPr>
        <w:tc>
          <w:tcPr>
            <w:tcW w:w="1555" w:type="dxa"/>
            <w:vMerge/>
            <w:shd w:val="clear" w:color="auto" w:fill="FFC000"/>
          </w:tcPr>
          <w:p w14:paraId="3BB61FDF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54F18394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602" w:type="dxa"/>
            <w:shd w:val="clear" w:color="auto" w:fill="FFD0CC"/>
          </w:tcPr>
          <w:p w14:paraId="5051AF3D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FD0CC"/>
          </w:tcPr>
          <w:p w14:paraId="68BC9545" w14:textId="212DC0C2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9" w:type="dxa"/>
            <w:shd w:val="clear" w:color="auto" w:fill="70AD47" w:themeFill="accent6"/>
          </w:tcPr>
          <w:p w14:paraId="25B7574D" w14:textId="59000BD6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3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059CF9A5" w14:textId="434A6A21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7221EC28" w14:textId="1312F1C0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</w:tcPr>
          <w:p w14:paraId="1A6DA3BC" w14:textId="60571E79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6</w:t>
            </w:r>
          </w:p>
        </w:tc>
      </w:tr>
      <w:tr w:rsidR="00B045F2" w:rsidRPr="00E56BF7" w14:paraId="3310F2E8" w14:textId="77777777" w:rsidTr="004268B2">
        <w:trPr>
          <w:jc w:val="center"/>
        </w:trPr>
        <w:tc>
          <w:tcPr>
            <w:tcW w:w="1555" w:type="dxa"/>
            <w:vMerge/>
            <w:shd w:val="clear" w:color="auto" w:fill="FFC000"/>
          </w:tcPr>
          <w:p w14:paraId="58ABFA0C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58A4932C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3</w:t>
            </w:r>
          </w:p>
        </w:tc>
        <w:tc>
          <w:tcPr>
            <w:tcW w:w="602" w:type="dxa"/>
            <w:shd w:val="clear" w:color="auto" w:fill="FFD0CC"/>
          </w:tcPr>
          <w:p w14:paraId="3CAEDFA4" w14:textId="0D6D6031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FD0CC"/>
          </w:tcPr>
          <w:p w14:paraId="1BC67C8F" w14:textId="1EEDBB9B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9" w:type="dxa"/>
            <w:shd w:val="clear" w:color="auto" w:fill="FFD0CC"/>
          </w:tcPr>
          <w:p w14:paraId="28A53598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8" w:type="dxa"/>
            <w:shd w:val="clear" w:color="auto" w:fill="70AD47" w:themeFill="accent6"/>
          </w:tcPr>
          <w:p w14:paraId="6505D22C" w14:textId="1A609A17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6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2B5CC68A" w14:textId="07043236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</w:tcPr>
          <w:p w14:paraId="21396CD5" w14:textId="600B61C3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8</w:t>
            </w:r>
          </w:p>
        </w:tc>
      </w:tr>
      <w:tr w:rsidR="00B045F2" w:rsidRPr="00E56BF7" w14:paraId="648F9E37" w14:textId="77777777" w:rsidTr="004268B2">
        <w:trPr>
          <w:jc w:val="center"/>
        </w:trPr>
        <w:tc>
          <w:tcPr>
            <w:tcW w:w="1555" w:type="dxa"/>
            <w:vMerge/>
            <w:shd w:val="clear" w:color="auto" w:fill="FFC000"/>
          </w:tcPr>
          <w:p w14:paraId="2C438BB8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15" w:type="dxa"/>
            <w:shd w:val="clear" w:color="auto" w:fill="F2F2F2" w:themeFill="background1" w:themeFillShade="F2"/>
          </w:tcPr>
          <w:p w14:paraId="3653D8BA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4</w:t>
            </w:r>
          </w:p>
        </w:tc>
        <w:tc>
          <w:tcPr>
            <w:tcW w:w="602" w:type="dxa"/>
            <w:shd w:val="clear" w:color="auto" w:fill="FFD0CC"/>
          </w:tcPr>
          <w:p w14:paraId="49AE2AF7" w14:textId="706EEFA7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FD0CC"/>
          </w:tcPr>
          <w:p w14:paraId="39B325F0" w14:textId="26784EAC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FFD0CC"/>
          </w:tcPr>
          <w:p w14:paraId="28C34AB8" w14:textId="2F2E8385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8" w:type="dxa"/>
            <w:shd w:val="clear" w:color="auto" w:fill="FFD0CC"/>
          </w:tcPr>
          <w:p w14:paraId="67164936" w14:textId="7D4730F8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0</w:t>
            </w:r>
          </w:p>
        </w:tc>
        <w:tc>
          <w:tcPr>
            <w:tcW w:w="709" w:type="dxa"/>
            <w:shd w:val="clear" w:color="auto" w:fill="70AD47" w:themeFill="accent6"/>
          </w:tcPr>
          <w:p w14:paraId="5D038AAF" w14:textId="30FD3782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9" w:type="dxa"/>
          </w:tcPr>
          <w:p w14:paraId="6BEC5541" w14:textId="2FB25DB1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</w:tr>
      <w:tr w:rsidR="00B045F2" w:rsidRPr="00E56BF7" w14:paraId="7F9CD996" w14:textId="77777777" w:rsidTr="00D30F82">
        <w:trPr>
          <w:jc w:val="center"/>
        </w:trPr>
        <w:tc>
          <w:tcPr>
            <w:tcW w:w="2370" w:type="dxa"/>
            <w:gridSpan w:val="2"/>
          </w:tcPr>
          <w:p w14:paraId="74B58AB4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Total</w:t>
            </w:r>
          </w:p>
        </w:tc>
        <w:tc>
          <w:tcPr>
            <w:tcW w:w="602" w:type="dxa"/>
          </w:tcPr>
          <w:p w14:paraId="73971CB7" w14:textId="7DACE11E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4</w:t>
            </w:r>
          </w:p>
        </w:tc>
        <w:tc>
          <w:tcPr>
            <w:tcW w:w="709" w:type="dxa"/>
          </w:tcPr>
          <w:p w14:paraId="0735861B" w14:textId="7C24DB33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11</w:t>
            </w:r>
          </w:p>
        </w:tc>
        <w:tc>
          <w:tcPr>
            <w:tcW w:w="709" w:type="dxa"/>
          </w:tcPr>
          <w:p w14:paraId="2B666365" w14:textId="2D75744C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5</w:t>
            </w:r>
          </w:p>
        </w:tc>
        <w:tc>
          <w:tcPr>
            <w:tcW w:w="708" w:type="dxa"/>
          </w:tcPr>
          <w:p w14:paraId="11FFEC44" w14:textId="18D34FB7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8</w:t>
            </w:r>
          </w:p>
        </w:tc>
        <w:tc>
          <w:tcPr>
            <w:tcW w:w="709" w:type="dxa"/>
          </w:tcPr>
          <w:p w14:paraId="2217A6A0" w14:textId="7DA5E0E4" w:rsidR="00B045F2" w:rsidRPr="00E56BF7" w:rsidRDefault="00D7461C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2</w:t>
            </w:r>
          </w:p>
        </w:tc>
        <w:tc>
          <w:tcPr>
            <w:tcW w:w="709" w:type="dxa"/>
          </w:tcPr>
          <w:p w14:paraId="00600B44" w14:textId="77777777" w:rsidR="00B045F2" w:rsidRPr="00E56BF7" w:rsidRDefault="00B045F2" w:rsidP="00CD5E9A">
            <w:pPr>
              <w:jc w:val="center"/>
              <w:rPr>
                <w:rFonts w:ascii="Calibri" w:hAnsi="Calibri" w:cs="Calibri"/>
              </w:rPr>
            </w:pPr>
            <w:r w:rsidRPr="00E56BF7">
              <w:rPr>
                <w:rFonts w:ascii="Calibri" w:hAnsi="Calibri" w:cs="Calibri"/>
              </w:rPr>
              <w:t>30</w:t>
            </w:r>
          </w:p>
        </w:tc>
      </w:tr>
    </w:tbl>
    <w:p w14:paraId="47A5184E" w14:textId="5056FEFC" w:rsidR="00B94390" w:rsidRDefault="00E56BF7" w:rsidP="00D30F82">
      <w:pPr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 xml:space="preserve">Table S4: </w:t>
      </w:r>
      <w:r>
        <w:rPr>
          <w:rFonts w:ascii="Calibri" w:hAnsi="Calibri" w:cs="Calibri" w:hint="eastAsia"/>
        </w:rPr>
        <w:t>Cross-tabulation</w:t>
      </w:r>
      <w:r w:rsidRPr="00E56BF7">
        <w:rPr>
          <w:rFonts w:ascii="Calibri" w:hAnsi="Calibri" w:cs="Calibri"/>
        </w:rPr>
        <w:t xml:space="preserve"> of the </w:t>
      </w:r>
      <w:proofErr w:type="spellStart"/>
      <w:r>
        <w:rPr>
          <w:rFonts w:ascii="Calibri" w:hAnsi="Calibri" w:cs="Calibri" w:hint="eastAsia"/>
        </w:rPr>
        <w:t>GasMIL</w:t>
      </w:r>
      <w:proofErr w:type="spellEnd"/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result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compare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to</w:t>
      </w:r>
      <w:r>
        <w:rPr>
          <w:rFonts w:ascii="Calibri" w:hAnsi="Calibri" w:cs="Calibri"/>
        </w:rPr>
        <w:t xml:space="preserve"> the </w:t>
      </w:r>
      <w:r>
        <w:rPr>
          <w:rFonts w:ascii="Calibri" w:hAnsi="Calibri" w:cs="Calibri" w:hint="eastAsia"/>
        </w:rPr>
        <w:t>gol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standar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in</w:t>
      </w:r>
      <w:r>
        <w:rPr>
          <w:rFonts w:ascii="Calibri" w:hAnsi="Calibri" w:cs="Calibri"/>
        </w:rPr>
        <w:t xml:space="preserve"> OLGIM.</w:t>
      </w:r>
    </w:p>
    <w:p w14:paraId="3480E8DB" w14:textId="77777777" w:rsidR="00B94390" w:rsidRDefault="00B94390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0A8C3B4C" w14:textId="3F4C608B" w:rsidR="00B94390" w:rsidRPr="0028605C" w:rsidRDefault="00B94390" w:rsidP="00B94390">
      <w:pPr>
        <w:spacing w:line="360" w:lineRule="auto"/>
        <w:rPr>
          <w:rFonts w:ascii="Times New Roman" w:eastAsia="宋体" w:hAnsi="Times New Roman" w:cs="Times New Roman"/>
          <w:sz w:val="24"/>
        </w:rPr>
      </w:pPr>
      <w:bookmarkStart w:id="9" w:name="OLE_LINK120"/>
      <w:bookmarkStart w:id="10" w:name="OLE_LINK121"/>
      <w:r w:rsidRPr="0028605C">
        <w:rPr>
          <w:rFonts w:ascii="Times New Roman" w:eastAsia="宋体" w:hAnsi="Times New Roman" w:cs="Times New Roman"/>
          <w:sz w:val="24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sz w:val="24"/>
        </w:rPr>
        <w:t>S5</w:t>
      </w:r>
      <w:r w:rsidRPr="0028605C">
        <w:rPr>
          <w:rFonts w:ascii="Times New Roman" w:eastAsia="宋体" w:hAnsi="Times New Roman" w:cs="Times New Roman"/>
          <w:sz w:val="24"/>
        </w:rPr>
        <w:t xml:space="preserve"> </w:t>
      </w:r>
      <w:r w:rsidRPr="0028605C">
        <w:rPr>
          <w:rFonts w:ascii="Times New Roman" w:eastAsia="宋体" w:hAnsi="Times New Roman" w:cs="Times New Roman"/>
          <w:b/>
          <w:bCs/>
          <w:sz w:val="24"/>
        </w:rPr>
        <w:t>Results of the observer study compared with 10 pathologists</w:t>
      </w:r>
    </w:p>
    <w:bookmarkEnd w:id="9"/>
    <w:bookmarkEnd w:id="10"/>
    <w:tbl>
      <w:tblPr>
        <w:tblStyle w:val="6"/>
        <w:tblW w:w="9073" w:type="dxa"/>
        <w:tblInd w:w="-284" w:type="dxa"/>
        <w:tblLook w:val="04A0" w:firstRow="1" w:lastRow="0" w:firstColumn="1" w:lastColumn="0" w:noHBand="0" w:noVBand="1"/>
      </w:tblPr>
      <w:tblGrid>
        <w:gridCol w:w="1813"/>
        <w:gridCol w:w="1974"/>
        <w:gridCol w:w="1556"/>
        <w:gridCol w:w="1511"/>
        <w:gridCol w:w="2219"/>
      </w:tblGrid>
      <w:tr w:rsidR="00B94390" w:rsidRPr="0028605C" w14:paraId="179FBF7E" w14:textId="77777777" w:rsidTr="00296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40CB82CA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974" w:type="dxa"/>
            <w:shd w:val="clear" w:color="auto" w:fill="auto"/>
          </w:tcPr>
          <w:p w14:paraId="5A65515A" w14:textId="77777777" w:rsidR="00B94390" w:rsidRPr="0028605C" w:rsidRDefault="00B94390" w:rsidP="00CD5E9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AUC</w:t>
            </w:r>
          </w:p>
        </w:tc>
        <w:tc>
          <w:tcPr>
            <w:tcW w:w="1556" w:type="dxa"/>
            <w:shd w:val="clear" w:color="auto" w:fill="auto"/>
          </w:tcPr>
          <w:p w14:paraId="7BEEDEF4" w14:textId="77777777" w:rsidR="00B94390" w:rsidRPr="0028605C" w:rsidRDefault="00B94390" w:rsidP="00CD5E9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Sensitivity</w:t>
            </w:r>
          </w:p>
        </w:tc>
        <w:tc>
          <w:tcPr>
            <w:tcW w:w="1511" w:type="dxa"/>
            <w:shd w:val="clear" w:color="auto" w:fill="auto"/>
          </w:tcPr>
          <w:p w14:paraId="15EC411C" w14:textId="77777777" w:rsidR="00B94390" w:rsidRPr="0028605C" w:rsidRDefault="00B94390" w:rsidP="00CD5E9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Specificity</w:t>
            </w:r>
          </w:p>
        </w:tc>
        <w:tc>
          <w:tcPr>
            <w:tcW w:w="2219" w:type="dxa"/>
            <w:shd w:val="clear" w:color="auto" w:fill="auto"/>
          </w:tcPr>
          <w:p w14:paraId="238A9C6D" w14:textId="77777777" w:rsidR="00B94390" w:rsidRPr="0028605C" w:rsidRDefault="00B94390" w:rsidP="00CD5E9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Weighted kappa</w:t>
            </w:r>
          </w:p>
        </w:tc>
      </w:tr>
      <w:tr w:rsidR="00B94390" w:rsidRPr="0028605C" w14:paraId="48B43C50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F2F2F2" w:themeFill="background1" w:themeFillShade="F2"/>
          </w:tcPr>
          <w:p w14:paraId="6681F999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Inflammation (slides)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3513E99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</w:tcPr>
          <w:p w14:paraId="7EDB2927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1" w:type="dxa"/>
            <w:shd w:val="clear" w:color="auto" w:fill="F2F2F2" w:themeFill="background1" w:themeFillShade="F2"/>
          </w:tcPr>
          <w:p w14:paraId="38C6B880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19" w:type="dxa"/>
            <w:shd w:val="clear" w:color="auto" w:fill="F2F2F2" w:themeFill="background1" w:themeFillShade="F2"/>
          </w:tcPr>
          <w:p w14:paraId="3AA0DFBE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390" w:rsidRPr="0028605C" w14:paraId="10600629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457A9D0F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bookmarkStart w:id="11" w:name="_Hlk149240418"/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1</w:t>
            </w:r>
          </w:p>
        </w:tc>
        <w:tc>
          <w:tcPr>
            <w:tcW w:w="1974" w:type="dxa"/>
            <w:shd w:val="clear" w:color="auto" w:fill="auto"/>
          </w:tcPr>
          <w:p w14:paraId="0BE813AE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47[0.698,0.796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147BBC6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1[0.74,0.88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17FB724D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2[0.55,0.70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245C9F82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7[0.20,0.51]</w:t>
            </w:r>
          </w:p>
        </w:tc>
      </w:tr>
      <w:tr w:rsidR="00B94390" w:rsidRPr="0028605C" w14:paraId="6B7F36E1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4ED914C2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2</w:t>
            </w:r>
          </w:p>
        </w:tc>
        <w:tc>
          <w:tcPr>
            <w:tcW w:w="1974" w:type="dxa"/>
            <w:shd w:val="clear" w:color="auto" w:fill="auto"/>
          </w:tcPr>
          <w:p w14:paraId="78FE235A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80[0.627,0.738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89F1B79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6[0.79,0.92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1AEDBA77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2[0.45,0.60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2D1721FA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8[0.22,0.51]</w:t>
            </w:r>
          </w:p>
        </w:tc>
      </w:tr>
      <w:tr w:rsidR="00B94390" w:rsidRPr="0028605C" w14:paraId="03C56D89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0A694563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3</w:t>
            </w:r>
          </w:p>
        </w:tc>
        <w:tc>
          <w:tcPr>
            <w:tcW w:w="1974" w:type="dxa"/>
            <w:shd w:val="clear" w:color="auto" w:fill="auto"/>
          </w:tcPr>
          <w:p w14:paraId="03978CF5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73[0.724,0.822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8074A00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6[0.80,0.93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7AAEC846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6[0.59,0.73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1E462350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4[0.28,0.59]</w:t>
            </w:r>
          </w:p>
        </w:tc>
      </w:tr>
      <w:tr w:rsidR="00B94390" w:rsidRPr="0028605C" w14:paraId="276B30F4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4807E075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4</w:t>
            </w:r>
          </w:p>
        </w:tc>
        <w:tc>
          <w:tcPr>
            <w:tcW w:w="1974" w:type="dxa"/>
            <w:shd w:val="clear" w:color="auto" w:fill="auto"/>
          </w:tcPr>
          <w:p w14:paraId="713AD17A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56[0.707,0.804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8832183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5[0.80,0.89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9A9A9E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3[0.55,0.71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5CE7105A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7[0.35,0.57]</w:t>
            </w:r>
          </w:p>
        </w:tc>
      </w:tr>
      <w:tr w:rsidR="00B94390" w:rsidRPr="0028605C" w14:paraId="1A0A712C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5641B577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5</w:t>
            </w:r>
          </w:p>
        </w:tc>
        <w:tc>
          <w:tcPr>
            <w:tcW w:w="1974" w:type="dxa"/>
            <w:shd w:val="clear" w:color="auto" w:fill="auto"/>
          </w:tcPr>
          <w:p w14:paraId="31DB723E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02[0.649,0.756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ABA9076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4[0.79,0.89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7244D3D5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5[0.47,0.63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557F91D5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5[0.23,0.47]</w:t>
            </w:r>
          </w:p>
        </w:tc>
      </w:tr>
      <w:tr w:rsidR="00B94390" w:rsidRPr="0028605C" w14:paraId="6F9B2D8D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1DA461D4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6</w:t>
            </w:r>
          </w:p>
        </w:tc>
        <w:tc>
          <w:tcPr>
            <w:tcW w:w="1974" w:type="dxa"/>
            <w:shd w:val="clear" w:color="auto" w:fill="auto"/>
          </w:tcPr>
          <w:p w14:paraId="4649C860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87[0.538,0.640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798D3DC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2[0.77,0.87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D044F40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8[0.30,0.45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09612A29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27[0.18,0.36]</w:t>
            </w:r>
          </w:p>
        </w:tc>
      </w:tr>
      <w:tr w:rsidR="00B94390" w:rsidRPr="0028605C" w14:paraId="20C2A1CE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2F2F5F14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7</w:t>
            </w:r>
          </w:p>
        </w:tc>
        <w:tc>
          <w:tcPr>
            <w:tcW w:w="1974" w:type="dxa"/>
            <w:shd w:val="clear" w:color="auto" w:fill="auto"/>
          </w:tcPr>
          <w:p w14:paraId="475F48A0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89[0.853,0.929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D71EB1B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7[0.82,0.92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06554181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3[0.77,0.89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0FBEAB69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7[0.53,0.78]</w:t>
            </w:r>
          </w:p>
        </w:tc>
      </w:tr>
      <w:tr w:rsidR="00B94390" w:rsidRPr="0028605C" w14:paraId="540F4D50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65C61A53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8</w:t>
            </w:r>
          </w:p>
        </w:tc>
        <w:tc>
          <w:tcPr>
            <w:tcW w:w="1974" w:type="dxa"/>
            <w:shd w:val="clear" w:color="auto" w:fill="auto"/>
          </w:tcPr>
          <w:p w14:paraId="7BECCEB8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51[0.502,0.600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6C3709D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2[0.76,0.87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2C415F8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3[0.26,0.41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478BAA4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24[0.15,0.32]</w:t>
            </w:r>
          </w:p>
        </w:tc>
      </w:tr>
      <w:tr w:rsidR="00B94390" w:rsidRPr="0028605C" w14:paraId="60236B8D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6A15DDC3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9</w:t>
            </w:r>
          </w:p>
        </w:tc>
        <w:tc>
          <w:tcPr>
            <w:tcW w:w="1974" w:type="dxa"/>
            <w:shd w:val="clear" w:color="auto" w:fill="auto"/>
          </w:tcPr>
          <w:p w14:paraId="63E96AAA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47[0.693,0.800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CADDA05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2[0.75,0.88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0491B8A1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2[0.54,0.70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65649E8D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4[0.30,0.56]</w:t>
            </w:r>
          </w:p>
        </w:tc>
      </w:tr>
      <w:tr w:rsidR="00B94390" w:rsidRPr="0028605C" w14:paraId="4ACD986F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49E1E261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10</w:t>
            </w:r>
          </w:p>
        </w:tc>
        <w:tc>
          <w:tcPr>
            <w:tcW w:w="1974" w:type="dxa"/>
            <w:shd w:val="clear" w:color="auto" w:fill="auto"/>
          </w:tcPr>
          <w:p w14:paraId="79B67B20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13[0.764,0.858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89E7D4C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4[0.79,0.89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2339C46C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2[0.65,0.79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7A3127B7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8[0.35,0.61]</w:t>
            </w:r>
          </w:p>
        </w:tc>
      </w:tr>
      <w:bookmarkEnd w:id="11"/>
      <w:tr w:rsidR="00B94390" w:rsidRPr="0028605C" w14:paraId="5E45CCC9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4C5DA507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odel</w:t>
            </w:r>
          </w:p>
        </w:tc>
        <w:tc>
          <w:tcPr>
            <w:tcW w:w="1974" w:type="dxa"/>
            <w:shd w:val="clear" w:color="auto" w:fill="auto"/>
          </w:tcPr>
          <w:p w14:paraId="3F90DB0E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970[0.947,0.986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33075F0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4[0.77,0.91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65294776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6[0.81,0.91]</w:t>
            </w:r>
          </w:p>
        </w:tc>
        <w:tc>
          <w:tcPr>
            <w:tcW w:w="2219" w:type="dxa"/>
            <w:shd w:val="clear" w:color="auto" w:fill="auto"/>
          </w:tcPr>
          <w:p w14:paraId="7BA75A72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9[0.42,0.73]</w:t>
            </w:r>
          </w:p>
        </w:tc>
      </w:tr>
      <w:tr w:rsidR="00B94390" w:rsidRPr="0028605C" w14:paraId="5C81B155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F2F2F2" w:themeFill="background1" w:themeFillShade="F2"/>
          </w:tcPr>
          <w:p w14:paraId="36CE2126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Activity (slides)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CDA7863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</w:tcPr>
          <w:p w14:paraId="04492FAE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1" w:type="dxa"/>
            <w:shd w:val="clear" w:color="auto" w:fill="F2F2F2" w:themeFill="background1" w:themeFillShade="F2"/>
          </w:tcPr>
          <w:p w14:paraId="06B6E528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19" w:type="dxa"/>
            <w:shd w:val="clear" w:color="auto" w:fill="F2F2F2" w:themeFill="background1" w:themeFillShade="F2"/>
          </w:tcPr>
          <w:p w14:paraId="3181D2D3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390" w:rsidRPr="0028605C" w14:paraId="7C6B832D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767CEB0F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1</w:t>
            </w:r>
          </w:p>
        </w:tc>
        <w:tc>
          <w:tcPr>
            <w:tcW w:w="1974" w:type="dxa"/>
            <w:shd w:val="clear" w:color="auto" w:fill="auto"/>
          </w:tcPr>
          <w:p w14:paraId="31528ED8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907[0.871,0.942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73EB9A1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6[0.79,0.91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C642211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6[0.80,0.91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387BB214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9[0.22,0.69]</w:t>
            </w:r>
          </w:p>
        </w:tc>
      </w:tr>
      <w:tr w:rsidR="00B94390" w:rsidRPr="0028605C" w14:paraId="4F955D68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4394545A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2</w:t>
            </w:r>
          </w:p>
        </w:tc>
        <w:tc>
          <w:tcPr>
            <w:tcW w:w="1974" w:type="dxa"/>
            <w:shd w:val="clear" w:color="auto" w:fill="auto"/>
          </w:tcPr>
          <w:p w14:paraId="2C74D60A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907[0.871,0.942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9441334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6[0.78,0.91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63A17600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6[0.80,0.91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4438BC1C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7[0.22,0.68]</w:t>
            </w:r>
          </w:p>
        </w:tc>
      </w:tr>
      <w:tr w:rsidR="00B94390" w:rsidRPr="0028605C" w14:paraId="04501BAA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302D3374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3</w:t>
            </w:r>
          </w:p>
        </w:tc>
        <w:tc>
          <w:tcPr>
            <w:tcW w:w="1974" w:type="dxa"/>
            <w:shd w:val="clear" w:color="auto" w:fill="auto"/>
          </w:tcPr>
          <w:p w14:paraId="511BA65B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911[0.875,0.942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CC9DA42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7[0.80,0.92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56C6F0B7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7[0.81,0.92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290D750C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0[0.24,0.72]</w:t>
            </w:r>
          </w:p>
        </w:tc>
      </w:tr>
      <w:tr w:rsidR="00B94390" w:rsidRPr="0028605C" w14:paraId="2E83B471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1041F51E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4</w:t>
            </w:r>
          </w:p>
        </w:tc>
        <w:tc>
          <w:tcPr>
            <w:tcW w:w="1974" w:type="dxa"/>
            <w:shd w:val="clear" w:color="auto" w:fill="auto"/>
          </w:tcPr>
          <w:p w14:paraId="4D6547C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89[0.849,0.929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17E985F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9[0.84,0.94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0A84583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3[0.77,0.89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427F73A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8[0.38,0.74]</w:t>
            </w:r>
          </w:p>
        </w:tc>
      </w:tr>
      <w:tr w:rsidR="00B94390" w:rsidRPr="0028605C" w14:paraId="72780EE1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0DAE1B6F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5</w:t>
            </w:r>
          </w:p>
        </w:tc>
        <w:tc>
          <w:tcPr>
            <w:tcW w:w="1974" w:type="dxa"/>
            <w:shd w:val="clear" w:color="auto" w:fill="auto"/>
          </w:tcPr>
          <w:p w14:paraId="6B5F36A1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916[0.876,0.947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EBFBF5E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4[0.76,0.91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5D1D3CCF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7[0.82,0.92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45B2ABDD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1[0.10,0.52]</w:t>
            </w:r>
          </w:p>
        </w:tc>
      </w:tr>
      <w:tr w:rsidR="00B94390" w:rsidRPr="0028605C" w14:paraId="4B7DB5D1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02DFC687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6</w:t>
            </w:r>
          </w:p>
        </w:tc>
        <w:tc>
          <w:tcPr>
            <w:tcW w:w="1974" w:type="dxa"/>
            <w:shd w:val="clear" w:color="auto" w:fill="auto"/>
          </w:tcPr>
          <w:p w14:paraId="5DCFD506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44[0.404,0.484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92C38ED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6[0.80,0.91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00909C3E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17[0.11,0.23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46C69638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25[0.16,0.34]</w:t>
            </w:r>
          </w:p>
        </w:tc>
      </w:tr>
      <w:tr w:rsidR="00B94390" w:rsidRPr="0028605C" w14:paraId="53A5C864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30B4DF34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7</w:t>
            </w:r>
          </w:p>
        </w:tc>
        <w:tc>
          <w:tcPr>
            <w:tcW w:w="1974" w:type="dxa"/>
            <w:shd w:val="clear" w:color="auto" w:fill="auto"/>
          </w:tcPr>
          <w:p w14:paraId="25E3A449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96[0.542,0.649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922488E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7[0.82,0.92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34646BB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9[0.31,0.47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5A1430ED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3[0.23,0.43]</w:t>
            </w:r>
          </w:p>
        </w:tc>
      </w:tr>
      <w:tr w:rsidR="00B94390" w:rsidRPr="0028605C" w14:paraId="38079941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1A058B6F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8</w:t>
            </w:r>
          </w:p>
        </w:tc>
        <w:tc>
          <w:tcPr>
            <w:tcW w:w="1974" w:type="dxa"/>
            <w:shd w:val="clear" w:color="auto" w:fill="auto"/>
          </w:tcPr>
          <w:p w14:paraId="61C2D267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04[0.555,0.662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A0E9249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5[0.79,0.91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6C0EBE54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1[0.32,0.48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0CA8851E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29[0.17,0.38]</w:t>
            </w:r>
          </w:p>
        </w:tc>
      </w:tr>
      <w:tr w:rsidR="00B94390" w:rsidRPr="0028605C" w14:paraId="63D809B8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168F25C9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9</w:t>
            </w:r>
          </w:p>
        </w:tc>
        <w:tc>
          <w:tcPr>
            <w:tcW w:w="1974" w:type="dxa"/>
            <w:shd w:val="clear" w:color="auto" w:fill="auto"/>
          </w:tcPr>
          <w:p w14:paraId="0CA95B53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60[0.707,0.809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82147AF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6[0.80,0.91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0FC7D7D3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4[0.57,0.71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00AF6591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3[0.40,0.63]</w:t>
            </w:r>
          </w:p>
        </w:tc>
      </w:tr>
      <w:tr w:rsidR="00B94390" w:rsidRPr="0028605C" w14:paraId="3D788E14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71F9D1D3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10</w:t>
            </w:r>
          </w:p>
        </w:tc>
        <w:tc>
          <w:tcPr>
            <w:tcW w:w="1974" w:type="dxa"/>
            <w:shd w:val="clear" w:color="auto" w:fill="auto"/>
          </w:tcPr>
          <w:p w14:paraId="17F38C3B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40[0.796,0.880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5578195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8[0.83,0.92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9131C47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6[0.69,0.83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2D30A00B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1[0.33,0.66]</w:t>
            </w:r>
          </w:p>
        </w:tc>
      </w:tr>
      <w:tr w:rsidR="00B94390" w:rsidRPr="0028605C" w14:paraId="3CB9E94D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54EF6510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odel</w:t>
            </w:r>
          </w:p>
        </w:tc>
        <w:tc>
          <w:tcPr>
            <w:tcW w:w="1974" w:type="dxa"/>
            <w:shd w:val="clear" w:color="auto" w:fill="auto"/>
          </w:tcPr>
          <w:p w14:paraId="7F0501CE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970[0.941,0.998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E234AB9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94[0.88,0.97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AF68409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93[0.89,0.97]</w:t>
            </w:r>
          </w:p>
        </w:tc>
        <w:tc>
          <w:tcPr>
            <w:tcW w:w="2219" w:type="dxa"/>
            <w:shd w:val="clear" w:color="auto" w:fill="auto"/>
          </w:tcPr>
          <w:p w14:paraId="4E34053E" w14:textId="77777777" w:rsidR="00B94390" w:rsidRPr="0028605C" w:rsidRDefault="00B94390" w:rsidP="00CD5E9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9[0.65,0.90]</w:t>
            </w:r>
          </w:p>
        </w:tc>
      </w:tr>
      <w:tr w:rsidR="00B94390" w:rsidRPr="0028605C" w14:paraId="5E9BB589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F2F2F2" w:themeFill="background1" w:themeFillShade="F2"/>
          </w:tcPr>
          <w:p w14:paraId="4337F747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IM (slides)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516437F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</w:tcPr>
          <w:p w14:paraId="52283DC5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1" w:type="dxa"/>
            <w:shd w:val="clear" w:color="auto" w:fill="F2F2F2" w:themeFill="background1" w:themeFillShade="F2"/>
          </w:tcPr>
          <w:p w14:paraId="6CD69836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19" w:type="dxa"/>
            <w:shd w:val="clear" w:color="auto" w:fill="F2F2F2" w:themeFill="background1" w:themeFillShade="F2"/>
          </w:tcPr>
          <w:p w14:paraId="7F9A5429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390" w:rsidRPr="0028605C" w14:paraId="4042B83C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1690205D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1</w:t>
            </w:r>
          </w:p>
        </w:tc>
        <w:tc>
          <w:tcPr>
            <w:tcW w:w="1974" w:type="dxa"/>
            <w:shd w:val="clear" w:color="auto" w:fill="auto"/>
          </w:tcPr>
          <w:p w14:paraId="3236503A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38[0.684,0.787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68B07CA3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9[0.60,0.77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5AA6290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1[0.53,0.68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049416FE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6[0.27,0.61]</w:t>
            </w:r>
          </w:p>
        </w:tc>
      </w:tr>
      <w:tr w:rsidR="00B94390" w:rsidRPr="0028605C" w14:paraId="4938A061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5AA2A4D8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lastRenderedPageBreak/>
              <w:t>Pathologist 2</w:t>
            </w:r>
          </w:p>
        </w:tc>
        <w:tc>
          <w:tcPr>
            <w:tcW w:w="1974" w:type="dxa"/>
            <w:shd w:val="clear" w:color="auto" w:fill="auto"/>
          </w:tcPr>
          <w:p w14:paraId="2C9AE483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38[0.684,0.787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D3D3A99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9[0.60,0.78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0FDE496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1[0.53,0.68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673722A2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6[0.27,0.60]</w:t>
            </w:r>
          </w:p>
        </w:tc>
      </w:tr>
      <w:tr w:rsidR="00B94390" w:rsidRPr="0028605C" w14:paraId="55C1614C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1C6D88ED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3</w:t>
            </w:r>
          </w:p>
        </w:tc>
        <w:tc>
          <w:tcPr>
            <w:tcW w:w="1974" w:type="dxa"/>
            <w:shd w:val="clear" w:color="auto" w:fill="auto"/>
          </w:tcPr>
          <w:p w14:paraId="312A9DDA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38[0.684,0.791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AF67F0C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9[0.60,0.78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6D74DACE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1[0.53,0.68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36FAFCCF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6[0.29,0.61]</w:t>
            </w:r>
          </w:p>
        </w:tc>
      </w:tr>
      <w:tr w:rsidR="00B94390" w:rsidRPr="0028605C" w14:paraId="49A3586C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76BE811D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4</w:t>
            </w:r>
          </w:p>
        </w:tc>
        <w:tc>
          <w:tcPr>
            <w:tcW w:w="1974" w:type="dxa"/>
            <w:shd w:val="clear" w:color="auto" w:fill="auto"/>
          </w:tcPr>
          <w:p w14:paraId="056C33F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53[0.809,0.893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3116883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2[0.75,0.88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6DE339C3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8[0.71,0.85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412BD55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7[0.69,0.85]</w:t>
            </w:r>
          </w:p>
        </w:tc>
      </w:tr>
      <w:tr w:rsidR="00B94390" w:rsidRPr="0028605C" w14:paraId="425FF0D7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1A83F277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5</w:t>
            </w:r>
          </w:p>
        </w:tc>
        <w:tc>
          <w:tcPr>
            <w:tcW w:w="1974" w:type="dxa"/>
            <w:shd w:val="clear" w:color="auto" w:fill="auto"/>
          </w:tcPr>
          <w:p w14:paraId="52F980CB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64[0.716,0.818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8CEC31D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5[0.57,0.74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F20016F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5[0.57,0.73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49E3C741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5[0.29,0.61]</w:t>
            </w:r>
          </w:p>
        </w:tc>
      </w:tr>
      <w:tr w:rsidR="00B94390" w:rsidRPr="0028605C" w14:paraId="784ED36E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75A734FB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6</w:t>
            </w:r>
          </w:p>
        </w:tc>
        <w:tc>
          <w:tcPr>
            <w:tcW w:w="1974" w:type="dxa"/>
            <w:shd w:val="clear" w:color="auto" w:fill="auto"/>
          </w:tcPr>
          <w:p w14:paraId="2AA868F6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902[0.862,0.938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9CF6EE0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9[0.84,0.93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5DD421E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5[0.79,0.91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543E6252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90[0.85,0.93]</w:t>
            </w:r>
          </w:p>
        </w:tc>
      </w:tr>
      <w:tr w:rsidR="00B94390" w:rsidRPr="0028605C" w14:paraId="63E39DB7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03121588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7</w:t>
            </w:r>
          </w:p>
        </w:tc>
        <w:tc>
          <w:tcPr>
            <w:tcW w:w="1974" w:type="dxa"/>
            <w:shd w:val="clear" w:color="auto" w:fill="auto"/>
          </w:tcPr>
          <w:p w14:paraId="67D0AB8A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67[0.818,0.907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B51C29F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6[0.78,0.91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1AA4376A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0[0.74,0.87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28EE9555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4[0.78,0.90]</w:t>
            </w:r>
          </w:p>
        </w:tc>
      </w:tr>
      <w:tr w:rsidR="00B94390" w:rsidRPr="0028605C" w14:paraId="2FCD039E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2E266C65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8</w:t>
            </w:r>
          </w:p>
        </w:tc>
        <w:tc>
          <w:tcPr>
            <w:tcW w:w="1974" w:type="dxa"/>
            <w:shd w:val="clear" w:color="auto" w:fill="auto"/>
          </w:tcPr>
          <w:p w14:paraId="13191C49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60[0.707,0.809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55EDBD5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6[0.69,0.83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632466E0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4[0.57,0.71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068B79D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4[0.61,0.83]</w:t>
            </w:r>
          </w:p>
        </w:tc>
      </w:tr>
      <w:tr w:rsidR="00B94390" w:rsidRPr="0028605C" w14:paraId="30C67F61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6710A32E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9</w:t>
            </w:r>
          </w:p>
        </w:tc>
        <w:tc>
          <w:tcPr>
            <w:tcW w:w="1974" w:type="dxa"/>
            <w:shd w:val="clear" w:color="auto" w:fill="auto"/>
          </w:tcPr>
          <w:p w14:paraId="0451134D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53[0.809,0.898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355E208E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0[0.74,0.88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7713A82C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8[0.72,0.85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48278FDA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1[0.71,0.88]</w:t>
            </w:r>
          </w:p>
        </w:tc>
      </w:tr>
      <w:tr w:rsidR="00B94390" w:rsidRPr="0028605C" w14:paraId="575D8021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4A117644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10</w:t>
            </w:r>
          </w:p>
        </w:tc>
        <w:tc>
          <w:tcPr>
            <w:tcW w:w="1974" w:type="dxa"/>
            <w:shd w:val="clear" w:color="auto" w:fill="auto"/>
          </w:tcPr>
          <w:p w14:paraId="1AF2FA3A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53[0.809,0.898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6764FA5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3[0.77,0.88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3DA5F35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8[0.71,0.84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5B834E3E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4[0.76,0.89]</w:t>
            </w:r>
          </w:p>
        </w:tc>
      </w:tr>
      <w:tr w:rsidR="00B94390" w:rsidRPr="0028605C" w14:paraId="5AEE5738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39096980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odel</w:t>
            </w:r>
          </w:p>
        </w:tc>
        <w:tc>
          <w:tcPr>
            <w:tcW w:w="1974" w:type="dxa"/>
            <w:shd w:val="clear" w:color="auto" w:fill="auto"/>
          </w:tcPr>
          <w:p w14:paraId="3921227A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949[0.918,0.972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7346708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1[0.74,0.88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0616709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1[0.75,0.87]</w:t>
            </w:r>
          </w:p>
        </w:tc>
        <w:tc>
          <w:tcPr>
            <w:tcW w:w="2219" w:type="dxa"/>
            <w:shd w:val="clear" w:color="auto" w:fill="auto"/>
          </w:tcPr>
          <w:p w14:paraId="73BAA8E5" w14:textId="77777777" w:rsidR="00B94390" w:rsidRPr="0028605C" w:rsidRDefault="00B94390" w:rsidP="00CD5E9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1[0.69,0.89]</w:t>
            </w:r>
          </w:p>
        </w:tc>
      </w:tr>
      <w:tr w:rsidR="00B94390" w:rsidRPr="0028605C" w14:paraId="42A79471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F2F2F2" w:themeFill="background1" w:themeFillShade="F2"/>
          </w:tcPr>
          <w:p w14:paraId="0494ED44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Atrophy (slides)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05F0F16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</w:tcPr>
          <w:p w14:paraId="39D2A079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1" w:type="dxa"/>
            <w:shd w:val="clear" w:color="auto" w:fill="F2F2F2" w:themeFill="background1" w:themeFillShade="F2"/>
          </w:tcPr>
          <w:p w14:paraId="606327DC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19" w:type="dxa"/>
            <w:shd w:val="clear" w:color="auto" w:fill="F2F2F2" w:themeFill="background1" w:themeFillShade="F2"/>
          </w:tcPr>
          <w:p w14:paraId="56FCFDF5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390" w:rsidRPr="0028605C" w14:paraId="5C2BE52C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31F6973B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1</w:t>
            </w:r>
          </w:p>
        </w:tc>
        <w:tc>
          <w:tcPr>
            <w:tcW w:w="1974" w:type="dxa"/>
            <w:shd w:val="clear" w:color="auto" w:fill="auto"/>
          </w:tcPr>
          <w:p w14:paraId="5C1486A7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84[0.631,0.738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A7E94CE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3[0.44,0.63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051F580A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3[0.45,0.61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1E8129C3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2[0.14,0.48]</w:t>
            </w:r>
          </w:p>
        </w:tc>
      </w:tr>
      <w:tr w:rsidR="00B94390" w:rsidRPr="0028605C" w14:paraId="68029BFA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1B039FD4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2</w:t>
            </w:r>
          </w:p>
        </w:tc>
        <w:tc>
          <w:tcPr>
            <w:tcW w:w="1974" w:type="dxa"/>
            <w:shd w:val="clear" w:color="auto" w:fill="auto"/>
          </w:tcPr>
          <w:p w14:paraId="75174F7F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84[0.635,0.738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A519FEB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4[0.45,0.64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870B9AF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3[0.45,0.60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27905B12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3[0.15,0.49]</w:t>
            </w:r>
          </w:p>
        </w:tc>
      </w:tr>
      <w:tr w:rsidR="00B94390" w:rsidRPr="0028605C" w14:paraId="505E05F4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4726A8E0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3</w:t>
            </w:r>
          </w:p>
        </w:tc>
        <w:tc>
          <w:tcPr>
            <w:tcW w:w="1974" w:type="dxa"/>
            <w:shd w:val="clear" w:color="auto" w:fill="auto"/>
          </w:tcPr>
          <w:p w14:paraId="31297829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84[0.627,0.738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EF38E1F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4[0.45,0.63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009FEAD8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3[0.45,0.61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1201210F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4[0.16,0.52]</w:t>
            </w:r>
          </w:p>
        </w:tc>
      </w:tr>
      <w:tr w:rsidR="00B94390" w:rsidRPr="0028605C" w14:paraId="19E66642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42174E40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4</w:t>
            </w:r>
          </w:p>
        </w:tc>
        <w:tc>
          <w:tcPr>
            <w:tcW w:w="1974" w:type="dxa"/>
            <w:shd w:val="clear" w:color="auto" w:fill="auto"/>
          </w:tcPr>
          <w:p w14:paraId="1321BEED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49[0.600,0.702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0A63D2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6[0.58,0.74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483C2D9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7[0.39,0.55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5DD6F0F2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3[0.31,0.54]</w:t>
            </w:r>
          </w:p>
        </w:tc>
      </w:tr>
      <w:tr w:rsidR="00B94390" w:rsidRPr="0028605C" w14:paraId="3B43E29A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36EDAC7F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5</w:t>
            </w:r>
          </w:p>
        </w:tc>
        <w:tc>
          <w:tcPr>
            <w:tcW w:w="1974" w:type="dxa"/>
            <w:shd w:val="clear" w:color="auto" w:fill="auto"/>
          </w:tcPr>
          <w:p w14:paraId="56FF58A8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58[0.604,0.707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CF8FAAD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2[0.43,0.62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16B589EE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9[0.41,0.56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4D792316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26[0.09,0.42]</w:t>
            </w:r>
          </w:p>
        </w:tc>
      </w:tr>
      <w:tr w:rsidR="00B94390" w:rsidRPr="0028605C" w14:paraId="14C78068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3658FF18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6</w:t>
            </w:r>
          </w:p>
        </w:tc>
        <w:tc>
          <w:tcPr>
            <w:tcW w:w="1974" w:type="dxa"/>
            <w:shd w:val="clear" w:color="auto" w:fill="auto"/>
          </w:tcPr>
          <w:p w14:paraId="0F3F0AB2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00[0.751,0.853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08A136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4[0.55,0.72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C16130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0[0.62,0.77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05E3F1FF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2[0.48,0.73]</w:t>
            </w:r>
          </w:p>
        </w:tc>
      </w:tr>
      <w:tr w:rsidR="00B94390" w:rsidRPr="0028605C" w14:paraId="60334D3B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4495D52C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7</w:t>
            </w:r>
          </w:p>
        </w:tc>
        <w:tc>
          <w:tcPr>
            <w:tcW w:w="1974" w:type="dxa"/>
            <w:shd w:val="clear" w:color="auto" w:fill="auto"/>
          </w:tcPr>
          <w:p w14:paraId="431FC616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87[0.738,0.836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34FF1050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2[0.63,0.81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8218A21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8[0.60,0.75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79BCEF3F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5[0.53,0.75]</w:t>
            </w:r>
          </w:p>
        </w:tc>
      </w:tr>
      <w:tr w:rsidR="00B94390" w:rsidRPr="0028605C" w14:paraId="5C69F3FB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2B26A853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8</w:t>
            </w:r>
          </w:p>
        </w:tc>
        <w:tc>
          <w:tcPr>
            <w:tcW w:w="1974" w:type="dxa"/>
            <w:shd w:val="clear" w:color="auto" w:fill="auto"/>
          </w:tcPr>
          <w:p w14:paraId="05145478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82[0.529,0.631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7F92AAD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6[0.58,0.74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2CE719B2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7[0.29,0.45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38D19C67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1[0.20,0.42]</w:t>
            </w:r>
          </w:p>
        </w:tc>
      </w:tr>
      <w:tr w:rsidR="00B94390" w:rsidRPr="0028605C" w14:paraId="206098CF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67C1D8D8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9</w:t>
            </w:r>
          </w:p>
        </w:tc>
        <w:tc>
          <w:tcPr>
            <w:tcW w:w="1974" w:type="dxa"/>
            <w:shd w:val="clear" w:color="auto" w:fill="auto"/>
          </w:tcPr>
          <w:p w14:paraId="12A8CF8E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40[0.587,0.689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12F4271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5[0.56,0.74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D14CA4F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6[0.38,0.54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61A209D8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2[0.25,0.56]</w:t>
            </w:r>
          </w:p>
        </w:tc>
      </w:tr>
      <w:tr w:rsidR="00B94390" w:rsidRPr="0028605C" w14:paraId="3BD9EDA6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34D301E9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10</w:t>
            </w:r>
          </w:p>
        </w:tc>
        <w:tc>
          <w:tcPr>
            <w:tcW w:w="1974" w:type="dxa"/>
            <w:shd w:val="clear" w:color="auto" w:fill="auto"/>
          </w:tcPr>
          <w:p w14:paraId="1DFD10C7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42[0.689,0.791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0796090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8[0.50,0.68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1B7A259E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1[0.53,0.69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3801E5CE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5[0.17,0.50]</w:t>
            </w:r>
          </w:p>
        </w:tc>
      </w:tr>
      <w:tr w:rsidR="00B94390" w:rsidRPr="0028605C" w14:paraId="50243253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327EBCAB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odel</w:t>
            </w:r>
          </w:p>
        </w:tc>
        <w:tc>
          <w:tcPr>
            <w:tcW w:w="1974" w:type="dxa"/>
            <w:shd w:val="clear" w:color="auto" w:fill="auto"/>
          </w:tcPr>
          <w:p w14:paraId="4318AAE9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953[0.927,0.976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24618EBA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0[0.72,0.88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4DAD467E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5[0.79,0.91]</w:t>
            </w:r>
          </w:p>
        </w:tc>
        <w:tc>
          <w:tcPr>
            <w:tcW w:w="2219" w:type="dxa"/>
            <w:shd w:val="clear" w:color="auto" w:fill="auto"/>
          </w:tcPr>
          <w:p w14:paraId="0B763036" w14:textId="77777777" w:rsidR="00B94390" w:rsidRPr="0028605C" w:rsidRDefault="00B94390" w:rsidP="00CD5E9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1[0.42,0.76]</w:t>
            </w:r>
          </w:p>
        </w:tc>
      </w:tr>
      <w:tr w:rsidR="00B94390" w:rsidRPr="0028605C" w14:paraId="025C7B86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F2F2F2" w:themeFill="background1" w:themeFillShade="F2"/>
          </w:tcPr>
          <w:p w14:paraId="17AB8886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OLGIM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AA14583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</w:tcPr>
          <w:p w14:paraId="07F47B59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1" w:type="dxa"/>
            <w:shd w:val="clear" w:color="auto" w:fill="F2F2F2" w:themeFill="background1" w:themeFillShade="F2"/>
          </w:tcPr>
          <w:p w14:paraId="492CC71E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19" w:type="dxa"/>
            <w:shd w:val="clear" w:color="auto" w:fill="F2F2F2" w:themeFill="background1" w:themeFillShade="F2"/>
          </w:tcPr>
          <w:p w14:paraId="55DFB62B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390" w:rsidRPr="0028605C" w14:paraId="21E44865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30FB665F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1</w:t>
            </w:r>
          </w:p>
        </w:tc>
        <w:tc>
          <w:tcPr>
            <w:tcW w:w="1974" w:type="dxa"/>
            <w:shd w:val="clear" w:color="auto" w:fill="auto"/>
          </w:tcPr>
          <w:p w14:paraId="3793282D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88[0.583,0.792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37912C7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1[0.33,0.73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6D21A41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0[0.30,0.67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75463821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5[0.36,0.82]</w:t>
            </w:r>
          </w:p>
        </w:tc>
      </w:tr>
      <w:tr w:rsidR="00B94390" w:rsidRPr="0028605C" w14:paraId="3B989FFE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4DBA0EA7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2</w:t>
            </w:r>
          </w:p>
        </w:tc>
        <w:tc>
          <w:tcPr>
            <w:tcW w:w="1974" w:type="dxa"/>
            <w:shd w:val="clear" w:color="auto" w:fill="auto"/>
          </w:tcPr>
          <w:p w14:paraId="75D0ECD7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67[0.542,0.771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B1ADB94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0[0.30,0.74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0066B72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7[0.30,0.63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7F8C11ED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8[0.42,0.83]</w:t>
            </w:r>
          </w:p>
        </w:tc>
      </w:tr>
      <w:tr w:rsidR="00B94390" w:rsidRPr="0028605C" w14:paraId="43C4B31F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693EB4E7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3</w:t>
            </w:r>
          </w:p>
        </w:tc>
        <w:tc>
          <w:tcPr>
            <w:tcW w:w="1974" w:type="dxa"/>
            <w:shd w:val="clear" w:color="auto" w:fill="auto"/>
          </w:tcPr>
          <w:p w14:paraId="25AEF5C2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67[0.562,0.771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416E646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0[0.30,0.73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D8CDA41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7[0.30,0.63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5F9DCCBF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8[0.44,0.83]</w:t>
            </w:r>
          </w:p>
        </w:tc>
      </w:tr>
      <w:tr w:rsidR="00B94390" w:rsidRPr="0028605C" w14:paraId="17BE388A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6C189024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4</w:t>
            </w:r>
          </w:p>
        </w:tc>
        <w:tc>
          <w:tcPr>
            <w:tcW w:w="1974" w:type="dxa"/>
            <w:shd w:val="clear" w:color="auto" w:fill="auto"/>
          </w:tcPr>
          <w:p w14:paraId="055E93CB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50[0.646,0.854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85876A4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1[0.34,0.84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14CC2548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0[0.43,0.77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76BEFB5E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2[0.47,0.88]</w:t>
            </w:r>
          </w:p>
        </w:tc>
      </w:tr>
      <w:tr w:rsidR="00B94390" w:rsidRPr="0028605C" w14:paraId="253F341B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778BD57B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5</w:t>
            </w:r>
          </w:p>
        </w:tc>
        <w:tc>
          <w:tcPr>
            <w:tcW w:w="1974" w:type="dxa"/>
            <w:shd w:val="clear" w:color="auto" w:fill="auto"/>
          </w:tcPr>
          <w:p w14:paraId="4A89B73C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33[0.729,0.917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04753D6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1[0.69,0.93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6B6806D1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3[0.57,0.87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10DA641C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8[0.75,0.96]</w:t>
            </w:r>
          </w:p>
        </w:tc>
      </w:tr>
      <w:tr w:rsidR="00B94390" w:rsidRPr="0028605C" w14:paraId="5514FE07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04BEB08D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6</w:t>
            </w:r>
          </w:p>
        </w:tc>
        <w:tc>
          <w:tcPr>
            <w:tcW w:w="1974" w:type="dxa"/>
            <w:shd w:val="clear" w:color="auto" w:fill="auto"/>
          </w:tcPr>
          <w:p w14:paraId="2287C24E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33[0.729,0.937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D35DCD6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3[0.51,0.92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665E7EB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3[0.57,0.90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2E7EE49C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6[0.70,0.96]</w:t>
            </w:r>
          </w:p>
        </w:tc>
      </w:tr>
      <w:tr w:rsidR="00B94390" w:rsidRPr="0028605C" w14:paraId="3EE5C10F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216225B7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lastRenderedPageBreak/>
              <w:t>Pathologist 7</w:t>
            </w:r>
          </w:p>
        </w:tc>
        <w:tc>
          <w:tcPr>
            <w:tcW w:w="1974" w:type="dxa"/>
            <w:shd w:val="clear" w:color="auto" w:fill="auto"/>
          </w:tcPr>
          <w:p w14:paraId="4D4DA8C8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12[0.708,0.896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750EF8D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5[0.48,0.92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702C778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0[0.53,0.87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00AB18DF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8[0.78,0.95]</w:t>
            </w:r>
          </w:p>
        </w:tc>
      </w:tr>
      <w:tr w:rsidR="00B94390" w:rsidRPr="0028605C" w14:paraId="0E6D95BD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0F2C3013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8</w:t>
            </w:r>
          </w:p>
        </w:tc>
        <w:tc>
          <w:tcPr>
            <w:tcW w:w="1974" w:type="dxa"/>
            <w:shd w:val="clear" w:color="auto" w:fill="auto"/>
          </w:tcPr>
          <w:p w14:paraId="2D3CFCC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88[0.583,0.792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7B94644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7[0.32,0.75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9C9637D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0[0.33,0.67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7DFA828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0[0.45,0.86]</w:t>
            </w:r>
          </w:p>
        </w:tc>
      </w:tr>
      <w:tr w:rsidR="00B94390" w:rsidRPr="0028605C" w14:paraId="3116088B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1D162557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9</w:t>
            </w:r>
          </w:p>
        </w:tc>
        <w:tc>
          <w:tcPr>
            <w:tcW w:w="1974" w:type="dxa"/>
            <w:shd w:val="clear" w:color="auto" w:fill="auto"/>
          </w:tcPr>
          <w:p w14:paraId="75A33E7D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12[0.708,0.917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2A130FB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1[0.50,0.88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CE0D27E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0[0.53,0.87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67F80649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84[0.66,0.94]</w:t>
            </w:r>
          </w:p>
        </w:tc>
      </w:tr>
      <w:tr w:rsidR="00B94390" w:rsidRPr="0028605C" w14:paraId="02112ABF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35529729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10</w:t>
            </w:r>
          </w:p>
        </w:tc>
        <w:tc>
          <w:tcPr>
            <w:tcW w:w="1974" w:type="dxa"/>
            <w:shd w:val="clear" w:color="auto" w:fill="auto"/>
          </w:tcPr>
          <w:p w14:paraId="3C7DD17E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29[0.625,0.833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1DAA132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0[0.39,0.83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B66CD82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7[0.40,0.73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31E6E5F8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7[0.55,0.90]</w:t>
            </w:r>
          </w:p>
        </w:tc>
      </w:tr>
      <w:tr w:rsidR="00B94390" w:rsidRPr="0028605C" w14:paraId="602C7CD4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67A19815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FF000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color w:val="FF0000"/>
                <w:szCs w:val="21"/>
              </w:rPr>
              <w:t>Model</w:t>
            </w:r>
          </w:p>
        </w:tc>
        <w:tc>
          <w:tcPr>
            <w:tcW w:w="1974" w:type="dxa"/>
            <w:shd w:val="clear" w:color="auto" w:fill="auto"/>
          </w:tcPr>
          <w:p w14:paraId="3D544E66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color w:val="FF0000"/>
                <w:szCs w:val="21"/>
              </w:rPr>
              <w:t>0.792[0.688,0.896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65077B1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color w:val="FF0000"/>
                <w:szCs w:val="21"/>
              </w:rPr>
              <w:t>0.71[0.55,0.87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80CBCEF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color w:val="FF0000"/>
                <w:szCs w:val="21"/>
              </w:rPr>
              <w:t>0.67[0.50,0.83]</w:t>
            </w:r>
          </w:p>
        </w:tc>
        <w:tc>
          <w:tcPr>
            <w:tcW w:w="2219" w:type="dxa"/>
            <w:shd w:val="clear" w:color="auto" w:fill="auto"/>
          </w:tcPr>
          <w:p w14:paraId="5BB8EB6C" w14:textId="77777777" w:rsidR="00B94390" w:rsidRPr="0028605C" w:rsidRDefault="00B94390" w:rsidP="00CD5E9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color w:val="FF0000"/>
                <w:szCs w:val="21"/>
              </w:rPr>
              <w:t>0.78[0.54,0.92]</w:t>
            </w:r>
          </w:p>
        </w:tc>
      </w:tr>
      <w:tr w:rsidR="00B94390" w:rsidRPr="0028605C" w14:paraId="7651F6C7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F2F2F2" w:themeFill="background1" w:themeFillShade="F2"/>
          </w:tcPr>
          <w:p w14:paraId="25BDAEC1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OLGA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8E5DE8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</w:tcPr>
          <w:p w14:paraId="2595E424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1" w:type="dxa"/>
            <w:shd w:val="clear" w:color="auto" w:fill="F2F2F2" w:themeFill="background1" w:themeFillShade="F2"/>
          </w:tcPr>
          <w:p w14:paraId="025DF480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19" w:type="dxa"/>
            <w:shd w:val="clear" w:color="auto" w:fill="F2F2F2" w:themeFill="background1" w:themeFillShade="F2"/>
          </w:tcPr>
          <w:p w14:paraId="6979878C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94390" w:rsidRPr="0028605C" w14:paraId="09CC93F3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417516DF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1</w:t>
            </w:r>
          </w:p>
        </w:tc>
        <w:tc>
          <w:tcPr>
            <w:tcW w:w="1974" w:type="dxa"/>
            <w:shd w:val="clear" w:color="auto" w:fill="auto"/>
          </w:tcPr>
          <w:p w14:paraId="43FB361D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62[0.458,0.667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757CCDB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7[0.16,0.60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1E5AAAA1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0[0.13,0.47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17509764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4[-0.07,0.65]</w:t>
            </w:r>
          </w:p>
        </w:tc>
      </w:tr>
      <w:tr w:rsidR="00B94390" w:rsidRPr="0028605C" w14:paraId="3E806914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085482BC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2</w:t>
            </w:r>
          </w:p>
        </w:tc>
        <w:tc>
          <w:tcPr>
            <w:tcW w:w="1974" w:type="dxa"/>
            <w:shd w:val="clear" w:color="auto" w:fill="auto"/>
          </w:tcPr>
          <w:p w14:paraId="2D281547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83[0.479,0.688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5C51A5C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0[0.20,0.62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259125E6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3[0.17,0.50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4C67A060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0[0.02,0.68]</w:t>
            </w:r>
          </w:p>
        </w:tc>
      </w:tr>
      <w:tr w:rsidR="00B94390" w:rsidRPr="0028605C" w14:paraId="536CE95D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5F4BF4D0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3</w:t>
            </w:r>
          </w:p>
        </w:tc>
        <w:tc>
          <w:tcPr>
            <w:tcW w:w="1974" w:type="dxa"/>
            <w:shd w:val="clear" w:color="auto" w:fill="auto"/>
          </w:tcPr>
          <w:p w14:paraId="7FFBB383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62[0.458,0.667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7622B4A1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7[0.14,0.59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2C787110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0[0.13,0.47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23962DEF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7[0.00,0.69]</w:t>
            </w:r>
          </w:p>
        </w:tc>
      </w:tr>
      <w:tr w:rsidR="00B94390" w:rsidRPr="0028605C" w14:paraId="02510DA3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14416FD3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4</w:t>
            </w:r>
          </w:p>
        </w:tc>
        <w:tc>
          <w:tcPr>
            <w:tcW w:w="1974" w:type="dxa"/>
            <w:shd w:val="clear" w:color="auto" w:fill="auto"/>
          </w:tcPr>
          <w:p w14:paraId="2D6BBFBB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42[0.438,0.646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19A726C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26[0.09,0.48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C8667F8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27[0.13,0.43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0B4F753B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15[-0.07,0.38]</w:t>
            </w:r>
          </w:p>
        </w:tc>
      </w:tr>
      <w:tr w:rsidR="00B94390" w:rsidRPr="0028605C" w14:paraId="22254402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7A84D857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5</w:t>
            </w:r>
          </w:p>
        </w:tc>
        <w:tc>
          <w:tcPr>
            <w:tcW w:w="1974" w:type="dxa"/>
            <w:shd w:val="clear" w:color="auto" w:fill="auto"/>
          </w:tcPr>
          <w:p w14:paraId="556C6F4D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08[0.604,0.812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3BF6CAE5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6[0.39,0.78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05D27894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3[0.37,0.70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766880E2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9[0.25,0.83]</w:t>
            </w:r>
          </w:p>
        </w:tc>
      </w:tr>
      <w:tr w:rsidR="00B94390" w:rsidRPr="0028605C" w14:paraId="3171918A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0AAEB568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6</w:t>
            </w:r>
          </w:p>
        </w:tc>
        <w:tc>
          <w:tcPr>
            <w:tcW w:w="1974" w:type="dxa"/>
            <w:shd w:val="clear" w:color="auto" w:fill="auto"/>
          </w:tcPr>
          <w:p w14:paraId="6B71FE7E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29[0.625,0.854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F3D0BF5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7[0.30,0.70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40063F0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7[0.37,0.73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0E06AEEE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3[0.19,0.83]</w:t>
            </w:r>
          </w:p>
        </w:tc>
      </w:tr>
      <w:tr w:rsidR="00B94390" w:rsidRPr="0028605C" w14:paraId="0481C5F2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6CE933FF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7</w:t>
            </w:r>
          </w:p>
        </w:tc>
        <w:tc>
          <w:tcPr>
            <w:tcW w:w="1974" w:type="dxa"/>
            <w:shd w:val="clear" w:color="auto" w:fill="auto"/>
          </w:tcPr>
          <w:p w14:paraId="497CA7CF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92[0.688,0.896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E3E98E0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3[0.54,0.88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527B99B3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7[0.50,0.83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6AC43713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73[0.43,0.92]</w:t>
            </w:r>
          </w:p>
        </w:tc>
      </w:tr>
      <w:tr w:rsidR="00B94390" w:rsidRPr="0028605C" w14:paraId="0FC45B69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019399ED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8</w:t>
            </w:r>
          </w:p>
        </w:tc>
        <w:tc>
          <w:tcPr>
            <w:tcW w:w="1974" w:type="dxa"/>
            <w:shd w:val="clear" w:color="auto" w:fill="auto"/>
          </w:tcPr>
          <w:p w14:paraId="1684D7BE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00[0.417,0.583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015541CF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16[0.03,0.42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3ECA608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20[0.07,0.33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74E4FCD5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2[0.12,0.52]</w:t>
            </w:r>
          </w:p>
        </w:tc>
      </w:tr>
      <w:tr w:rsidR="00B94390" w:rsidRPr="0028605C" w14:paraId="2A5FD8ED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7AF39180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9</w:t>
            </w:r>
          </w:p>
        </w:tc>
        <w:tc>
          <w:tcPr>
            <w:tcW w:w="1974" w:type="dxa"/>
            <w:shd w:val="clear" w:color="auto" w:fill="auto"/>
          </w:tcPr>
          <w:p w14:paraId="6D21CAD7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646[0.542,0.771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446F9750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6[0.21,0.75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080C9F9F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43[0.27,0.63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67545C25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19[-0.19,0.60]</w:t>
            </w:r>
          </w:p>
        </w:tc>
      </w:tr>
      <w:tr w:rsidR="00B94390" w:rsidRPr="0028605C" w14:paraId="4DE58808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3A11BBA3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10</w:t>
            </w:r>
          </w:p>
        </w:tc>
        <w:tc>
          <w:tcPr>
            <w:tcW w:w="1974" w:type="dxa"/>
            <w:shd w:val="clear" w:color="auto" w:fill="auto"/>
          </w:tcPr>
          <w:p w14:paraId="55583740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562[0.458,0.667]</w:t>
            </w:r>
          </w:p>
        </w:tc>
        <w:tc>
          <w:tcPr>
            <w:tcW w:w="1556" w:type="dxa"/>
            <w:shd w:val="clear" w:color="auto" w:fill="auto"/>
            <w:vAlign w:val="bottom"/>
          </w:tcPr>
          <w:p w14:paraId="344C86B1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26[0.11,0.47]</w:t>
            </w:r>
          </w:p>
        </w:tc>
        <w:tc>
          <w:tcPr>
            <w:tcW w:w="1511" w:type="dxa"/>
            <w:shd w:val="clear" w:color="auto" w:fill="auto"/>
            <w:vAlign w:val="bottom"/>
          </w:tcPr>
          <w:p w14:paraId="76D7F21D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0[0.13,0.47]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55703D1E" w14:textId="77777777" w:rsidR="00B94390" w:rsidRPr="0028605C" w:rsidRDefault="00B94390" w:rsidP="00CD5E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szCs w:val="21"/>
              </w:rPr>
              <w:t>0.30[0.03,0.54]</w:t>
            </w:r>
          </w:p>
        </w:tc>
      </w:tr>
      <w:tr w:rsidR="00B94390" w:rsidRPr="0028605C" w14:paraId="29F2A0E2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shd w:val="clear" w:color="auto" w:fill="auto"/>
          </w:tcPr>
          <w:p w14:paraId="79A07677" w14:textId="77777777" w:rsidR="00B94390" w:rsidRPr="0028605C" w:rsidRDefault="00B94390" w:rsidP="00CD5E9A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FF000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color w:val="FF0000"/>
                <w:szCs w:val="21"/>
              </w:rPr>
              <w:t>Model</w:t>
            </w:r>
          </w:p>
        </w:tc>
        <w:tc>
          <w:tcPr>
            <w:tcW w:w="1974" w:type="dxa"/>
            <w:shd w:val="clear" w:color="auto" w:fill="auto"/>
          </w:tcPr>
          <w:p w14:paraId="1BEDB216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color w:val="FF0000"/>
                <w:szCs w:val="21"/>
              </w:rPr>
              <w:t>0.729[0.625,0.833]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8D5BD67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color w:val="FF0000"/>
                <w:szCs w:val="21"/>
              </w:rPr>
              <w:t>0.62[0.37,0.85]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0ACFCFDE" w14:textId="77777777" w:rsidR="00B94390" w:rsidRPr="0028605C" w:rsidRDefault="00B94390" w:rsidP="00CD5E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color w:val="FF0000"/>
                <w:szCs w:val="21"/>
              </w:rPr>
              <w:t>0.58[0.40,0.73]</w:t>
            </w:r>
          </w:p>
        </w:tc>
        <w:tc>
          <w:tcPr>
            <w:tcW w:w="2219" w:type="dxa"/>
            <w:shd w:val="clear" w:color="auto" w:fill="auto"/>
          </w:tcPr>
          <w:p w14:paraId="61663B02" w14:textId="77777777" w:rsidR="00B94390" w:rsidRPr="0028605C" w:rsidRDefault="00B94390" w:rsidP="00CD5E9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28605C">
              <w:rPr>
                <w:rFonts w:ascii="Times New Roman" w:eastAsia="宋体" w:hAnsi="Times New Roman" w:cs="Times New Roman"/>
                <w:color w:val="FF0000"/>
                <w:szCs w:val="21"/>
              </w:rPr>
              <w:t>0.74[0.48,0.89]</w:t>
            </w:r>
          </w:p>
        </w:tc>
      </w:tr>
    </w:tbl>
    <w:p w14:paraId="07A58AD5" w14:textId="4BB5960E" w:rsidR="0029630A" w:rsidRDefault="0029630A" w:rsidP="00671DF5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104A7D37" w14:textId="77777777" w:rsidR="0029630A" w:rsidRDefault="0029630A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7D088A7B" w14:textId="77777777" w:rsidR="0029630A" w:rsidRDefault="0029630A" w:rsidP="00671DF5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265CC750" w14:textId="47EC43EA" w:rsidR="00B045F2" w:rsidRDefault="0029630A" w:rsidP="00671DF5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29630A">
        <w:rPr>
          <w:rFonts w:ascii="Times New Roman" w:eastAsia="宋体" w:hAnsi="Times New Roman" w:cs="Times New Roman"/>
          <w:sz w:val="24"/>
        </w:rPr>
        <w:t>Table S</w:t>
      </w:r>
      <w:r>
        <w:rPr>
          <w:rFonts w:ascii="Times New Roman" w:eastAsia="宋体" w:hAnsi="Times New Roman" w:cs="Times New Roman"/>
          <w:sz w:val="24"/>
        </w:rPr>
        <w:t>6</w:t>
      </w:r>
      <w:r w:rsidRPr="0029630A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T</w:t>
      </w:r>
      <w:r w:rsidRPr="0029630A">
        <w:rPr>
          <w:rFonts w:ascii="Times New Roman" w:eastAsia="宋体" w:hAnsi="Times New Roman" w:cs="Times New Roman"/>
          <w:sz w:val="24"/>
        </w:rPr>
        <w:t xml:space="preserve">he </w:t>
      </w:r>
      <w:bookmarkStart w:id="12" w:name="OLE_LINK126"/>
      <w:bookmarkStart w:id="13" w:name="OLE_LINK127"/>
      <w:r w:rsidRPr="0029630A">
        <w:rPr>
          <w:rFonts w:ascii="Times New Roman" w:eastAsia="宋体" w:hAnsi="Times New Roman" w:cs="Times New Roman"/>
          <w:sz w:val="24"/>
        </w:rPr>
        <w:t>work experience</w:t>
      </w:r>
      <w:bookmarkEnd w:id="12"/>
      <w:bookmarkEnd w:id="13"/>
      <w:r w:rsidRPr="0029630A">
        <w:rPr>
          <w:rFonts w:ascii="Times New Roman" w:eastAsia="宋体" w:hAnsi="Times New Roman" w:cs="Times New Roman"/>
          <w:sz w:val="24"/>
        </w:rPr>
        <w:t xml:space="preserve"> of ten pathologist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843"/>
        <w:gridCol w:w="2835"/>
      </w:tblGrid>
      <w:tr w:rsidR="0029630A" w14:paraId="2AD37FB3" w14:textId="77777777" w:rsidTr="00296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09F3E1A" w14:textId="77777777" w:rsidR="0029630A" w:rsidRDefault="0029630A" w:rsidP="0029630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081E5612" w14:textId="52527631" w:rsidR="0029630A" w:rsidRDefault="0029630A" w:rsidP="0029630A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W</w:t>
            </w:r>
            <w:r w:rsidRPr="0029630A">
              <w:rPr>
                <w:rFonts w:ascii="Times New Roman" w:eastAsia="宋体" w:hAnsi="Times New Roman" w:cs="Times New Roman"/>
                <w:sz w:val="24"/>
              </w:rPr>
              <w:t xml:space="preserve">ork </w:t>
            </w:r>
            <w:r>
              <w:rPr>
                <w:rFonts w:ascii="Times New Roman" w:eastAsia="宋体" w:hAnsi="Times New Roman" w:cs="Times New Roman"/>
                <w:sz w:val="24"/>
              </w:rPr>
              <w:t>E</w:t>
            </w:r>
            <w:r w:rsidRPr="0029630A">
              <w:rPr>
                <w:rFonts w:ascii="Times New Roman" w:eastAsia="宋体" w:hAnsi="Times New Roman" w:cs="Times New Roman"/>
                <w:sz w:val="24"/>
              </w:rPr>
              <w:t>xperience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</w:rPr>
              <w:t>Year)</w:t>
            </w:r>
          </w:p>
        </w:tc>
      </w:tr>
      <w:tr w:rsidR="0029630A" w14:paraId="6C283EF8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ED6CB73" w14:textId="4B70F1F3" w:rsidR="0029630A" w:rsidRDefault="0029630A" w:rsidP="0029630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1</w:t>
            </w:r>
          </w:p>
        </w:tc>
        <w:tc>
          <w:tcPr>
            <w:tcW w:w="2835" w:type="dxa"/>
            <w:shd w:val="clear" w:color="auto" w:fill="auto"/>
          </w:tcPr>
          <w:p w14:paraId="6147B0F3" w14:textId="16629235" w:rsidR="0029630A" w:rsidRDefault="00D861F7" w:rsidP="0029630A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6</w:t>
            </w:r>
          </w:p>
        </w:tc>
      </w:tr>
      <w:tr w:rsidR="0029630A" w14:paraId="0C17E228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F04B22B" w14:textId="46FEDDB4" w:rsidR="0029630A" w:rsidRDefault="0029630A" w:rsidP="0029630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2</w:t>
            </w:r>
          </w:p>
        </w:tc>
        <w:tc>
          <w:tcPr>
            <w:tcW w:w="2835" w:type="dxa"/>
            <w:shd w:val="clear" w:color="auto" w:fill="auto"/>
          </w:tcPr>
          <w:p w14:paraId="5234020C" w14:textId="0C2310CE" w:rsidR="0029630A" w:rsidRDefault="0029630A" w:rsidP="0029630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="00D861F7"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</w:tr>
      <w:tr w:rsidR="0029630A" w14:paraId="3E41FADE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B4BD8F9" w14:textId="3A8C27D8" w:rsidR="0029630A" w:rsidRDefault="0029630A" w:rsidP="0029630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3</w:t>
            </w:r>
          </w:p>
        </w:tc>
        <w:tc>
          <w:tcPr>
            <w:tcW w:w="2835" w:type="dxa"/>
            <w:shd w:val="clear" w:color="auto" w:fill="auto"/>
          </w:tcPr>
          <w:p w14:paraId="77CF8406" w14:textId="4DB3BFEE" w:rsidR="0029630A" w:rsidRDefault="00D861F7" w:rsidP="0029630A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</w:tr>
      <w:tr w:rsidR="0029630A" w14:paraId="48426248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441F4FD" w14:textId="2DE16110" w:rsidR="0029630A" w:rsidRDefault="0029630A" w:rsidP="0029630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4</w:t>
            </w:r>
          </w:p>
        </w:tc>
        <w:tc>
          <w:tcPr>
            <w:tcW w:w="2835" w:type="dxa"/>
            <w:shd w:val="clear" w:color="auto" w:fill="auto"/>
          </w:tcPr>
          <w:p w14:paraId="71603552" w14:textId="03D6FAB6" w:rsidR="0029630A" w:rsidRDefault="00D861F7" w:rsidP="0029630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</w:p>
        </w:tc>
      </w:tr>
      <w:tr w:rsidR="0029630A" w14:paraId="6E5CD96A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5C149C3" w14:textId="3A556340" w:rsidR="0029630A" w:rsidRDefault="0029630A" w:rsidP="0029630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5</w:t>
            </w:r>
          </w:p>
        </w:tc>
        <w:tc>
          <w:tcPr>
            <w:tcW w:w="2835" w:type="dxa"/>
            <w:shd w:val="clear" w:color="auto" w:fill="auto"/>
          </w:tcPr>
          <w:p w14:paraId="53377D01" w14:textId="27042304" w:rsidR="0029630A" w:rsidRDefault="00D861F7" w:rsidP="0029630A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</w:tr>
      <w:tr w:rsidR="0029630A" w14:paraId="440BE11F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B0D99CF" w14:textId="78CD702E" w:rsidR="0029630A" w:rsidRDefault="0029630A" w:rsidP="0029630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6</w:t>
            </w:r>
          </w:p>
        </w:tc>
        <w:tc>
          <w:tcPr>
            <w:tcW w:w="2835" w:type="dxa"/>
            <w:shd w:val="clear" w:color="auto" w:fill="auto"/>
          </w:tcPr>
          <w:p w14:paraId="53D2A664" w14:textId="64C00C9E" w:rsidR="0029630A" w:rsidRDefault="00D861F7" w:rsidP="0029630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</w:t>
            </w:r>
          </w:p>
        </w:tc>
      </w:tr>
      <w:tr w:rsidR="0029630A" w14:paraId="79B927EC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16C841F3" w14:textId="7C557E0F" w:rsidR="0029630A" w:rsidRDefault="0029630A" w:rsidP="0029630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7</w:t>
            </w:r>
          </w:p>
        </w:tc>
        <w:tc>
          <w:tcPr>
            <w:tcW w:w="2835" w:type="dxa"/>
            <w:shd w:val="clear" w:color="auto" w:fill="auto"/>
          </w:tcPr>
          <w:p w14:paraId="1B96B908" w14:textId="31F4E73C" w:rsidR="0029630A" w:rsidRDefault="00D861F7" w:rsidP="0029630A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</w:tr>
      <w:tr w:rsidR="0029630A" w14:paraId="3BC5A670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F3D74B5" w14:textId="76D1EE45" w:rsidR="0029630A" w:rsidRDefault="0029630A" w:rsidP="0029630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8</w:t>
            </w:r>
          </w:p>
        </w:tc>
        <w:tc>
          <w:tcPr>
            <w:tcW w:w="2835" w:type="dxa"/>
            <w:shd w:val="clear" w:color="auto" w:fill="auto"/>
          </w:tcPr>
          <w:p w14:paraId="03B3223E" w14:textId="34BD96C5" w:rsidR="0029630A" w:rsidRDefault="00D861F7" w:rsidP="0029630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9</w:t>
            </w:r>
          </w:p>
        </w:tc>
      </w:tr>
      <w:tr w:rsidR="0029630A" w14:paraId="5F5AF5AA" w14:textId="77777777" w:rsidTr="00296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88EFC24" w14:textId="6EAED1C3" w:rsidR="0029630A" w:rsidRDefault="0029630A" w:rsidP="0029630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9</w:t>
            </w:r>
          </w:p>
        </w:tc>
        <w:tc>
          <w:tcPr>
            <w:tcW w:w="2835" w:type="dxa"/>
            <w:shd w:val="clear" w:color="auto" w:fill="auto"/>
          </w:tcPr>
          <w:p w14:paraId="106BC8AC" w14:textId="0E1CB17E" w:rsidR="0029630A" w:rsidRDefault="00D861F7" w:rsidP="0029630A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</w:tr>
      <w:tr w:rsidR="0029630A" w14:paraId="1EE14490" w14:textId="77777777" w:rsidTr="002963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F8F641B" w14:textId="43B21A0E" w:rsidR="0029630A" w:rsidRDefault="0029630A" w:rsidP="0029630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28605C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Pathologist 10</w:t>
            </w:r>
          </w:p>
        </w:tc>
        <w:tc>
          <w:tcPr>
            <w:tcW w:w="2835" w:type="dxa"/>
            <w:shd w:val="clear" w:color="auto" w:fill="auto"/>
          </w:tcPr>
          <w:p w14:paraId="7B00487B" w14:textId="77014D02" w:rsidR="0029630A" w:rsidRDefault="00D861F7" w:rsidP="0029630A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</w:tr>
    </w:tbl>
    <w:p w14:paraId="4DF63E66" w14:textId="48F6A89B" w:rsidR="003C6591" w:rsidRDefault="003C6591" w:rsidP="0029630A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37336000" w14:textId="1E7D3373" w:rsidR="0029630A" w:rsidRPr="00671DF5" w:rsidRDefault="0029630A" w:rsidP="0029630A">
      <w:pPr>
        <w:widowControl/>
        <w:jc w:val="left"/>
        <w:rPr>
          <w:rFonts w:ascii="Times New Roman" w:eastAsia="宋体" w:hAnsi="Times New Roman" w:cs="Times New Roman" w:hint="eastAsia"/>
          <w:sz w:val="24"/>
        </w:rPr>
      </w:pPr>
    </w:p>
    <w:sectPr w:rsidR="0029630A" w:rsidRPr="00671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63B"/>
    <w:rsid w:val="00031478"/>
    <w:rsid w:val="000F5B5D"/>
    <w:rsid w:val="00103E4F"/>
    <w:rsid w:val="001814D9"/>
    <w:rsid w:val="001D26F1"/>
    <w:rsid w:val="00207A13"/>
    <w:rsid w:val="00295326"/>
    <w:rsid w:val="0029630A"/>
    <w:rsid w:val="002E5096"/>
    <w:rsid w:val="0037019F"/>
    <w:rsid w:val="003C6591"/>
    <w:rsid w:val="003F7245"/>
    <w:rsid w:val="004268B2"/>
    <w:rsid w:val="0043142B"/>
    <w:rsid w:val="00440696"/>
    <w:rsid w:val="00484E5A"/>
    <w:rsid w:val="0054151E"/>
    <w:rsid w:val="0055606C"/>
    <w:rsid w:val="005A52E6"/>
    <w:rsid w:val="006155CF"/>
    <w:rsid w:val="00621E05"/>
    <w:rsid w:val="00671DF5"/>
    <w:rsid w:val="00676B92"/>
    <w:rsid w:val="006B118E"/>
    <w:rsid w:val="00783BE8"/>
    <w:rsid w:val="007A1897"/>
    <w:rsid w:val="007D263B"/>
    <w:rsid w:val="007F0CC3"/>
    <w:rsid w:val="00832731"/>
    <w:rsid w:val="008A64EE"/>
    <w:rsid w:val="008A686B"/>
    <w:rsid w:val="008F6C28"/>
    <w:rsid w:val="00961F24"/>
    <w:rsid w:val="009747E4"/>
    <w:rsid w:val="009A2E33"/>
    <w:rsid w:val="00A05AF6"/>
    <w:rsid w:val="00A9508E"/>
    <w:rsid w:val="00A97167"/>
    <w:rsid w:val="00AA348C"/>
    <w:rsid w:val="00B045F2"/>
    <w:rsid w:val="00B61398"/>
    <w:rsid w:val="00B94390"/>
    <w:rsid w:val="00BA2B2A"/>
    <w:rsid w:val="00C21643"/>
    <w:rsid w:val="00C268A4"/>
    <w:rsid w:val="00D30F82"/>
    <w:rsid w:val="00D7461C"/>
    <w:rsid w:val="00D861F7"/>
    <w:rsid w:val="00DA326E"/>
    <w:rsid w:val="00DA5597"/>
    <w:rsid w:val="00DF418B"/>
    <w:rsid w:val="00E15708"/>
    <w:rsid w:val="00E2632E"/>
    <w:rsid w:val="00E56BF7"/>
    <w:rsid w:val="00E678FB"/>
    <w:rsid w:val="00EA684E"/>
    <w:rsid w:val="00EB7835"/>
    <w:rsid w:val="00EC25D3"/>
    <w:rsid w:val="00F451E2"/>
    <w:rsid w:val="00FB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7AD82"/>
  <w15:chartTrackingRefBased/>
  <w15:docId w15:val="{200ED19C-C26D-3C4D-8559-CBEE9C938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2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B9439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5</Pages>
  <Words>1022</Words>
  <Characters>5828</Characters>
  <Application>Microsoft Office Word</Application>
  <DocSecurity>0</DocSecurity>
  <Lines>48</Lines>
  <Paragraphs>13</Paragraphs>
  <ScaleCrop>false</ScaleCrop>
  <Company/>
  <LinksUpToDate>false</LinksUpToDate>
  <CharactersWithSpaces>6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霜霜</dc:creator>
  <cp:keywords/>
  <dc:description/>
  <cp:lastModifiedBy>方 霜霜</cp:lastModifiedBy>
  <cp:revision>8</cp:revision>
  <dcterms:created xsi:type="dcterms:W3CDTF">2023-04-15T06:04:00Z</dcterms:created>
  <dcterms:modified xsi:type="dcterms:W3CDTF">2023-10-31T06:36:00Z</dcterms:modified>
</cp:coreProperties>
</file>